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7E2E6" w14:textId="77BA7C26" w:rsidR="005E3A94" w:rsidRPr="00EC1134" w:rsidRDefault="005E3A94" w:rsidP="005E3A94">
      <w:pPr>
        <w:rPr>
          <w:rFonts w:ascii="Times New Roman" w:hAnsi="Times New Roman" w:cs="Times New Roman"/>
          <w:b/>
        </w:rPr>
      </w:pPr>
      <w:r w:rsidRPr="005E3A94">
        <w:rPr>
          <w:rFonts w:ascii="Times New Roman" w:hAnsi="Times New Roman" w:cs="Times New Roman"/>
          <w:b/>
        </w:rPr>
        <w:t xml:space="preserve">Table S1. The sequences of primers and oligonucleotides used in this study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47"/>
        <w:gridCol w:w="5749"/>
      </w:tblGrid>
      <w:tr w:rsidR="00D45D68" w:rsidRPr="005E3A94" w14:paraId="67C1AE07" w14:textId="77777777" w:rsidTr="00414E2E">
        <w:tc>
          <w:tcPr>
            <w:tcW w:w="8296" w:type="dxa"/>
            <w:gridSpan w:val="2"/>
          </w:tcPr>
          <w:p w14:paraId="3C0004B7" w14:textId="5B123A76" w:rsidR="00D45D68" w:rsidRPr="005E3A94" w:rsidRDefault="00D45D68" w:rsidP="005E3A94">
            <w:pPr>
              <w:rPr>
                <w:rFonts w:ascii="Times New Roman" w:hAnsi="Times New Roman" w:cs="Times New Roman"/>
                <w:b/>
              </w:rPr>
            </w:pPr>
            <w:r w:rsidRPr="005E3A94">
              <w:rPr>
                <w:rFonts w:ascii="Times New Roman" w:hAnsi="Times New Roman" w:cs="Times New Roman"/>
                <w:b/>
              </w:rPr>
              <w:t>Primers</w:t>
            </w:r>
            <w:r>
              <w:rPr>
                <w:rFonts w:ascii="Times New Roman" w:hAnsi="Times New Roman" w:cs="Times New Roman"/>
                <w:b/>
              </w:rPr>
              <w:t xml:space="preserve"> for RT-qPCR</w:t>
            </w:r>
          </w:p>
        </w:tc>
      </w:tr>
      <w:tr w:rsidR="005B64AB" w:rsidRPr="005E3A94" w14:paraId="1D94C48B" w14:textId="4EDAE1C8" w:rsidTr="00876FBA">
        <w:tc>
          <w:tcPr>
            <w:tcW w:w="2547" w:type="dxa"/>
          </w:tcPr>
          <w:p w14:paraId="744531CF" w14:textId="1995900F" w:rsidR="005B64AB" w:rsidRPr="00357D93" w:rsidRDefault="005B64AB" w:rsidP="005E3A94">
            <w:pPr>
              <w:rPr>
                <w:rFonts w:ascii="Times New Roman" w:hAnsi="Times New Roman" w:cs="Times New Roman"/>
                <w:bCs/>
              </w:rPr>
            </w:pPr>
            <w:r w:rsidRPr="00357D93">
              <w:rPr>
                <w:rFonts w:ascii="Times New Roman" w:hAnsi="Times New Roman" w:cs="Times New Roman"/>
                <w:bCs/>
              </w:rPr>
              <w:t>GAPDH-cp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357D93">
              <w:rPr>
                <w:rFonts w:ascii="Times New Roman" w:hAnsi="Times New Roman" w:cs="Times New Roman"/>
                <w:bCs/>
              </w:rPr>
              <w:t xml:space="preserve">F </w:t>
            </w:r>
          </w:p>
        </w:tc>
        <w:tc>
          <w:tcPr>
            <w:tcW w:w="5749" w:type="dxa"/>
          </w:tcPr>
          <w:p w14:paraId="3E1489A7" w14:textId="78757C51" w:rsidR="005B64AB" w:rsidRPr="00357D93" w:rsidRDefault="008B0573" w:rsidP="005B64AB">
            <w:pPr>
              <w:rPr>
                <w:rFonts w:ascii="Times New Roman" w:hAnsi="Times New Roman" w:cs="Times New Roman"/>
                <w:bCs/>
              </w:rPr>
            </w:pPr>
            <w:r w:rsidRPr="008B0573">
              <w:rPr>
                <w:rFonts w:ascii="Times New Roman" w:hAnsi="Times New Roman" w:cs="Times New Roman"/>
                <w:bCs/>
              </w:rPr>
              <w:t xml:space="preserve">GAACGGGAAGCTCACTGG </w:t>
            </w:r>
          </w:p>
        </w:tc>
      </w:tr>
      <w:tr w:rsidR="005B64AB" w:rsidRPr="005E3A94" w14:paraId="381C1CC2" w14:textId="01A173D3" w:rsidTr="00876FBA">
        <w:tc>
          <w:tcPr>
            <w:tcW w:w="2547" w:type="dxa"/>
          </w:tcPr>
          <w:p w14:paraId="673A0699" w14:textId="1B36B987" w:rsidR="005B64AB" w:rsidRPr="00357D93" w:rsidRDefault="005B64AB" w:rsidP="005E3A94">
            <w:pPr>
              <w:rPr>
                <w:rFonts w:ascii="Times New Roman" w:hAnsi="Times New Roman" w:cs="Times New Roman"/>
                <w:bCs/>
              </w:rPr>
            </w:pPr>
            <w:r w:rsidRPr="00357D93">
              <w:rPr>
                <w:rFonts w:ascii="Times New Roman" w:hAnsi="Times New Roman" w:cs="Times New Roman"/>
                <w:bCs/>
              </w:rPr>
              <w:t>GAPDH-cp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357D93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5749" w:type="dxa"/>
          </w:tcPr>
          <w:p w14:paraId="29E52711" w14:textId="4E2F31F3" w:rsidR="005B64AB" w:rsidRPr="00357D93" w:rsidRDefault="008B0573" w:rsidP="005B64AB">
            <w:pPr>
              <w:rPr>
                <w:rFonts w:ascii="Times New Roman" w:hAnsi="Times New Roman" w:cs="Times New Roman"/>
                <w:bCs/>
              </w:rPr>
            </w:pPr>
            <w:r w:rsidRPr="008B0573">
              <w:rPr>
                <w:rFonts w:ascii="Times New Roman" w:hAnsi="Times New Roman" w:cs="Times New Roman"/>
                <w:bCs/>
              </w:rPr>
              <w:t xml:space="preserve">GCCTGCTTCACCACCTTCT </w:t>
            </w:r>
          </w:p>
        </w:tc>
      </w:tr>
      <w:tr w:rsidR="005B64AB" w:rsidRPr="005E3A94" w14:paraId="61F9E129" w14:textId="4C0199A2" w:rsidTr="00876FBA">
        <w:tc>
          <w:tcPr>
            <w:tcW w:w="2547" w:type="dxa"/>
          </w:tcPr>
          <w:p w14:paraId="65F42344" w14:textId="27E8951B" w:rsidR="005B64AB" w:rsidRPr="00357D93" w:rsidRDefault="005B64AB" w:rsidP="005E3A94">
            <w:pPr>
              <w:rPr>
                <w:rFonts w:ascii="Times New Roman" w:hAnsi="Times New Roman" w:cs="Times New Roman"/>
                <w:bCs/>
              </w:rPr>
            </w:pPr>
            <w:r w:rsidRPr="00357D93">
              <w:rPr>
                <w:rFonts w:ascii="Times New Roman" w:hAnsi="Times New Roman" w:cs="Times New Roman"/>
                <w:bCs/>
              </w:rPr>
              <w:t>GAPDH-dp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357D93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5749" w:type="dxa"/>
          </w:tcPr>
          <w:p w14:paraId="746FB9BC" w14:textId="039C214E" w:rsidR="005B64AB" w:rsidRPr="00357D93" w:rsidRDefault="008B0573" w:rsidP="005B64AB">
            <w:pPr>
              <w:rPr>
                <w:rFonts w:ascii="Times New Roman" w:hAnsi="Times New Roman" w:cs="Times New Roman"/>
                <w:bCs/>
              </w:rPr>
            </w:pPr>
            <w:r w:rsidRPr="008B0573">
              <w:rPr>
                <w:rFonts w:ascii="Times New Roman" w:hAnsi="Times New Roman" w:cs="Times New Roman"/>
                <w:bCs/>
              </w:rPr>
              <w:t xml:space="preserve">CCTCTGACTTCAACAGCGACAC </w:t>
            </w:r>
          </w:p>
        </w:tc>
      </w:tr>
      <w:tr w:rsidR="005B64AB" w:rsidRPr="005E3A94" w14:paraId="589FD0E2" w14:textId="0CD38353" w:rsidTr="00876FBA">
        <w:tc>
          <w:tcPr>
            <w:tcW w:w="2547" w:type="dxa"/>
          </w:tcPr>
          <w:p w14:paraId="0C98AFE0" w14:textId="27FEEA53" w:rsidR="005B64AB" w:rsidRPr="00357D93" w:rsidRDefault="005B64AB" w:rsidP="005E3A94">
            <w:pPr>
              <w:rPr>
                <w:rFonts w:ascii="Times New Roman" w:hAnsi="Times New Roman" w:cs="Times New Roman"/>
                <w:bCs/>
              </w:rPr>
            </w:pPr>
            <w:r w:rsidRPr="00357D93">
              <w:rPr>
                <w:rFonts w:ascii="Times New Roman" w:hAnsi="Times New Roman" w:cs="Times New Roman"/>
                <w:bCs/>
              </w:rPr>
              <w:t>GAPDH-dp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357D93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5749" w:type="dxa"/>
          </w:tcPr>
          <w:p w14:paraId="2961C3EC" w14:textId="17B661A4" w:rsidR="005B64AB" w:rsidRPr="00357D93" w:rsidRDefault="008B0573" w:rsidP="005B64AB">
            <w:pPr>
              <w:rPr>
                <w:rFonts w:ascii="Times New Roman" w:hAnsi="Times New Roman" w:cs="Times New Roman"/>
                <w:bCs/>
              </w:rPr>
            </w:pPr>
            <w:r w:rsidRPr="008B0573">
              <w:rPr>
                <w:rFonts w:ascii="Times New Roman" w:hAnsi="Times New Roman" w:cs="Times New Roman"/>
                <w:bCs/>
              </w:rPr>
              <w:t xml:space="preserve">CCATCACGCCACAGTTTCC </w:t>
            </w:r>
          </w:p>
        </w:tc>
      </w:tr>
      <w:tr w:rsidR="005B64AB" w:rsidRPr="005E3A94" w14:paraId="58886E2B" w14:textId="4AEA57F8" w:rsidTr="00876FBA">
        <w:tc>
          <w:tcPr>
            <w:tcW w:w="2547" w:type="dxa"/>
          </w:tcPr>
          <w:p w14:paraId="0EE09387" w14:textId="10C038B4" w:rsidR="005B64AB" w:rsidRPr="00A56E4D" w:rsidRDefault="005B64AB" w:rsidP="005E3A94">
            <w:pPr>
              <w:rPr>
                <w:rFonts w:ascii="Times New Roman" w:hAnsi="Times New Roman" w:cs="Times New Roman"/>
                <w:bCs/>
              </w:rPr>
            </w:pPr>
            <w:r w:rsidRPr="00C02BF2">
              <w:rPr>
                <w:rFonts w:ascii="Times New Roman" w:hAnsi="Times New Roman" w:cs="Times New Roman"/>
                <w:bCs/>
              </w:rPr>
              <w:t>circ_0119704</w:t>
            </w:r>
            <w:r w:rsidRPr="00A56E4D">
              <w:rPr>
                <w:rFonts w:ascii="Times New Roman" w:hAnsi="Times New Roman" w:cs="Times New Roman"/>
                <w:bCs/>
              </w:rPr>
              <w:t xml:space="preserve"> </w:t>
            </w:r>
            <w:r w:rsidRPr="00C02BF2">
              <w:rPr>
                <w:rFonts w:ascii="Times New Roman" w:hAnsi="Times New Roman" w:cs="Times New Roman"/>
                <w:bCs/>
              </w:rPr>
              <w:t xml:space="preserve">F </w:t>
            </w:r>
          </w:p>
        </w:tc>
        <w:tc>
          <w:tcPr>
            <w:tcW w:w="5749" w:type="dxa"/>
          </w:tcPr>
          <w:p w14:paraId="1B3D9AE4" w14:textId="235ED2D0" w:rsidR="005B64AB" w:rsidRPr="00A56E4D" w:rsidRDefault="00A56127" w:rsidP="005B64AB">
            <w:pPr>
              <w:rPr>
                <w:rFonts w:ascii="Times New Roman" w:hAnsi="Times New Roman" w:cs="Times New Roman"/>
                <w:bCs/>
              </w:rPr>
            </w:pPr>
            <w:r w:rsidRPr="00A56127">
              <w:rPr>
                <w:rFonts w:ascii="Times New Roman" w:hAnsi="Times New Roman" w:cs="Times New Roman"/>
                <w:bCs/>
              </w:rPr>
              <w:t xml:space="preserve">TCCACCTCGAACAGCTAATCC </w:t>
            </w:r>
          </w:p>
        </w:tc>
      </w:tr>
      <w:tr w:rsidR="005B64AB" w:rsidRPr="005E3A94" w14:paraId="5FE3A000" w14:textId="033B8BCE" w:rsidTr="00876FBA">
        <w:tc>
          <w:tcPr>
            <w:tcW w:w="2547" w:type="dxa"/>
          </w:tcPr>
          <w:p w14:paraId="2BC28135" w14:textId="394C1C2B" w:rsidR="005B64AB" w:rsidRPr="00A56E4D" w:rsidRDefault="005B64AB" w:rsidP="005E3A94">
            <w:pPr>
              <w:rPr>
                <w:rFonts w:ascii="Times New Roman" w:hAnsi="Times New Roman" w:cs="Times New Roman"/>
                <w:bCs/>
              </w:rPr>
            </w:pPr>
            <w:r w:rsidRPr="00C02BF2">
              <w:rPr>
                <w:rFonts w:ascii="Times New Roman" w:hAnsi="Times New Roman" w:cs="Times New Roman"/>
                <w:bCs/>
              </w:rPr>
              <w:t>circ_0119704</w:t>
            </w:r>
            <w:r w:rsidRPr="00A56E4D">
              <w:rPr>
                <w:rFonts w:ascii="Times New Roman" w:hAnsi="Times New Roman" w:cs="Times New Roman"/>
                <w:bCs/>
              </w:rPr>
              <w:t xml:space="preserve"> R</w:t>
            </w:r>
            <w:r w:rsidRPr="00C02BF2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5749" w:type="dxa"/>
          </w:tcPr>
          <w:p w14:paraId="1E6F101D" w14:textId="07CA2C30" w:rsidR="005B64AB" w:rsidRPr="00A56E4D" w:rsidRDefault="00A56127" w:rsidP="005B64AB">
            <w:pPr>
              <w:rPr>
                <w:rFonts w:ascii="Times New Roman" w:hAnsi="Times New Roman" w:cs="Times New Roman"/>
                <w:bCs/>
              </w:rPr>
            </w:pPr>
            <w:r w:rsidRPr="00A56127">
              <w:rPr>
                <w:rFonts w:ascii="Times New Roman" w:hAnsi="Times New Roman" w:cs="Times New Roman"/>
                <w:bCs/>
              </w:rPr>
              <w:t xml:space="preserve">TGCTTCAGTCATCTGCACAATC </w:t>
            </w:r>
          </w:p>
        </w:tc>
      </w:tr>
      <w:tr w:rsidR="005B64AB" w:rsidRPr="005E3A94" w14:paraId="3966D682" w14:textId="390BB67A" w:rsidTr="00876FBA">
        <w:tc>
          <w:tcPr>
            <w:tcW w:w="2547" w:type="dxa"/>
          </w:tcPr>
          <w:p w14:paraId="5DA260C2" w14:textId="5A763CEC" w:rsidR="005B64AB" w:rsidRPr="00A56E4D" w:rsidRDefault="005B64AB" w:rsidP="005E3A94">
            <w:pPr>
              <w:rPr>
                <w:rFonts w:ascii="Times New Roman" w:hAnsi="Times New Roman" w:cs="Times New Roman"/>
                <w:bCs/>
              </w:rPr>
            </w:pPr>
            <w:r w:rsidRPr="00A56E4D">
              <w:rPr>
                <w:rFonts w:ascii="Times New Roman" w:hAnsi="Times New Roman" w:cs="Times New Roman"/>
                <w:bCs/>
              </w:rPr>
              <w:t>circ_0119704</w:t>
            </w:r>
            <w:r>
              <w:rPr>
                <w:rFonts w:ascii="Times New Roman" w:hAnsi="Times New Roman" w:cs="Times New Roman"/>
                <w:bCs/>
              </w:rPr>
              <w:t xml:space="preserve">-cp </w:t>
            </w:r>
            <w:r w:rsidRPr="00A56E4D">
              <w:rPr>
                <w:rFonts w:ascii="Times New Roman" w:hAnsi="Times New Roman" w:cs="Times New Roman" w:hint="eastAsia"/>
                <w:bCs/>
              </w:rPr>
              <w:t>F</w:t>
            </w:r>
            <w:r w:rsidRPr="00A56E4D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5749" w:type="dxa"/>
          </w:tcPr>
          <w:p w14:paraId="11643A65" w14:textId="6190A61D" w:rsidR="005B64AB" w:rsidRPr="00A56E4D" w:rsidRDefault="008B1E77" w:rsidP="005B64AB">
            <w:pPr>
              <w:rPr>
                <w:rFonts w:ascii="Times New Roman" w:hAnsi="Times New Roman" w:cs="Times New Roman"/>
                <w:bCs/>
              </w:rPr>
            </w:pPr>
            <w:r w:rsidRPr="008B1E77">
              <w:rPr>
                <w:rFonts w:ascii="Times New Roman" w:hAnsi="Times New Roman" w:cs="Times New Roman"/>
                <w:bCs/>
              </w:rPr>
              <w:t xml:space="preserve">GAATATGGAGGTTTCCCACCAG </w:t>
            </w:r>
          </w:p>
        </w:tc>
      </w:tr>
      <w:tr w:rsidR="005B64AB" w:rsidRPr="005E3A94" w14:paraId="5BBB4B38" w14:textId="30D45DF6" w:rsidTr="00876FBA">
        <w:tc>
          <w:tcPr>
            <w:tcW w:w="2547" w:type="dxa"/>
          </w:tcPr>
          <w:p w14:paraId="59CAFF91" w14:textId="3E16569D" w:rsidR="005B64AB" w:rsidRPr="00A56E4D" w:rsidRDefault="005B64AB" w:rsidP="005E3A94">
            <w:pPr>
              <w:rPr>
                <w:rFonts w:ascii="Times New Roman" w:hAnsi="Times New Roman" w:cs="Times New Roman"/>
                <w:bCs/>
              </w:rPr>
            </w:pPr>
            <w:r w:rsidRPr="00A56E4D">
              <w:rPr>
                <w:rFonts w:ascii="Times New Roman" w:hAnsi="Times New Roman" w:cs="Times New Roman"/>
                <w:bCs/>
              </w:rPr>
              <w:t>circ_0119704</w:t>
            </w:r>
            <w:r>
              <w:rPr>
                <w:rFonts w:ascii="Times New Roman" w:hAnsi="Times New Roman" w:cs="Times New Roman"/>
                <w:bCs/>
              </w:rPr>
              <w:t>-cp</w:t>
            </w:r>
            <w:r w:rsidRPr="00A56E4D">
              <w:rPr>
                <w:rFonts w:ascii="Times New Roman" w:hAnsi="Times New Roman" w:cs="Times New Roman"/>
                <w:bCs/>
              </w:rPr>
              <w:t xml:space="preserve"> F</w:t>
            </w:r>
          </w:p>
        </w:tc>
        <w:tc>
          <w:tcPr>
            <w:tcW w:w="5749" w:type="dxa"/>
          </w:tcPr>
          <w:p w14:paraId="5E2586CC" w14:textId="05418BC4" w:rsidR="005B64AB" w:rsidRPr="00A56E4D" w:rsidRDefault="008B1E77" w:rsidP="005B64AB">
            <w:pPr>
              <w:rPr>
                <w:rFonts w:ascii="Times New Roman" w:hAnsi="Times New Roman" w:cs="Times New Roman"/>
                <w:bCs/>
              </w:rPr>
            </w:pPr>
            <w:r w:rsidRPr="008B1E77">
              <w:rPr>
                <w:rFonts w:ascii="Times New Roman" w:hAnsi="Times New Roman" w:cs="Times New Roman"/>
                <w:bCs/>
              </w:rPr>
              <w:t xml:space="preserve">ATCATAGAATCCATAAATGCGATTG </w:t>
            </w:r>
          </w:p>
        </w:tc>
      </w:tr>
      <w:tr w:rsidR="005E3A94" w:rsidRPr="005E3A94" w14:paraId="5B727A54" w14:textId="77777777" w:rsidTr="00414E2E">
        <w:tc>
          <w:tcPr>
            <w:tcW w:w="8296" w:type="dxa"/>
            <w:gridSpan w:val="2"/>
          </w:tcPr>
          <w:p w14:paraId="4F967E27" w14:textId="7A9CEEED" w:rsidR="005E3A94" w:rsidRPr="005E3A94" w:rsidRDefault="005E3A94" w:rsidP="005E3A94">
            <w:pPr>
              <w:rPr>
                <w:rFonts w:ascii="Times New Roman" w:hAnsi="Times New Roman" w:cs="Times New Roman"/>
                <w:b/>
              </w:rPr>
            </w:pPr>
            <w:r w:rsidRPr="005E3A94">
              <w:rPr>
                <w:rFonts w:ascii="Times New Roman" w:hAnsi="Times New Roman" w:cs="Times New Roman"/>
                <w:b/>
              </w:rPr>
              <w:t>Primers</w:t>
            </w:r>
            <w:r w:rsidR="007A78AE">
              <w:rPr>
                <w:rFonts w:ascii="Times New Roman" w:hAnsi="Times New Roman" w:cs="Times New Roman"/>
                <w:b/>
              </w:rPr>
              <w:t xml:space="preserve"> for R</w:t>
            </w:r>
            <w:r w:rsidR="006414E5">
              <w:rPr>
                <w:rFonts w:ascii="Times New Roman" w:hAnsi="Times New Roman" w:cs="Times New Roman"/>
                <w:b/>
              </w:rPr>
              <w:t>eal time</w:t>
            </w:r>
            <w:r w:rsidR="007A78AE">
              <w:rPr>
                <w:rFonts w:ascii="Times New Roman" w:hAnsi="Times New Roman" w:cs="Times New Roman"/>
                <w:b/>
              </w:rPr>
              <w:t>-</w:t>
            </w:r>
            <w:r w:rsidR="006414E5">
              <w:rPr>
                <w:rFonts w:ascii="Times New Roman" w:hAnsi="Times New Roman" w:cs="Times New Roman"/>
                <w:b/>
              </w:rPr>
              <w:t>q</w:t>
            </w:r>
            <w:r w:rsidR="007A78AE">
              <w:rPr>
                <w:rFonts w:ascii="Times New Roman" w:hAnsi="Times New Roman" w:cs="Times New Roman"/>
                <w:b/>
              </w:rPr>
              <w:t>PCR</w:t>
            </w:r>
          </w:p>
        </w:tc>
      </w:tr>
      <w:tr w:rsidR="005E3A94" w:rsidRPr="005E3A94" w14:paraId="750ED9EC" w14:textId="77777777" w:rsidTr="00876FBA">
        <w:tc>
          <w:tcPr>
            <w:tcW w:w="2547" w:type="dxa"/>
          </w:tcPr>
          <w:p w14:paraId="51CBD263" w14:textId="5FD82613" w:rsidR="005E3A94" w:rsidRPr="005E3A94" w:rsidRDefault="005E3A94" w:rsidP="005E3A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c-</w:t>
            </w:r>
            <w:r w:rsidR="00121C40">
              <w:rPr>
                <w:rFonts w:ascii="Times New Roman" w:hAnsi="Times New Roman" w:cs="Times New Roman"/>
              </w:rPr>
              <w:t>PPP1CB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749" w:type="dxa"/>
          </w:tcPr>
          <w:p w14:paraId="1353130F" w14:textId="71411092" w:rsidR="005E3A94" w:rsidRPr="005E3A94" w:rsidRDefault="006F7A3A" w:rsidP="00C25C83">
            <w:pPr>
              <w:rPr>
                <w:rFonts w:ascii="Times New Roman" w:hAnsi="Times New Roman" w:cs="Times New Roman"/>
              </w:rPr>
            </w:pPr>
            <w:r w:rsidRPr="006F7A3A">
              <w:rPr>
                <w:rFonts w:ascii="Times New Roman" w:hAnsi="Times New Roman" w:cs="Times New Roman" w:hint="eastAsia"/>
              </w:rPr>
              <w:t>TCCACCTCGAACAGCTAATCC</w:t>
            </w:r>
          </w:p>
        </w:tc>
      </w:tr>
      <w:tr w:rsidR="005E3A94" w:rsidRPr="005E3A94" w14:paraId="741564F8" w14:textId="77777777" w:rsidTr="00876FBA">
        <w:tc>
          <w:tcPr>
            <w:tcW w:w="2547" w:type="dxa"/>
          </w:tcPr>
          <w:p w14:paraId="55CB2AC5" w14:textId="02399E6B" w:rsidR="005E3A94" w:rsidRPr="005E3A94" w:rsidRDefault="005E3A94" w:rsidP="005E3A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c-</w:t>
            </w:r>
            <w:r w:rsidR="00121C40">
              <w:rPr>
                <w:rFonts w:ascii="Times New Roman" w:hAnsi="Times New Roman" w:cs="Times New Roman"/>
              </w:rPr>
              <w:t>PPP1CB</w:t>
            </w:r>
            <w:r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5749" w:type="dxa"/>
          </w:tcPr>
          <w:p w14:paraId="6E34A11A" w14:textId="496CF59B" w:rsidR="005E3A94" w:rsidRPr="005E3A94" w:rsidRDefault="005C711B" w:rsidP="005E3A94">
            <w:pPr>
              <w:rPr>
                <w:rFonts w:ascii="Times New Roman" w:hAnsi="Times New Roman" w:cs="Times New Roman"/>
              </w:rPr>
            </w:pPr>
            <w:r w:rsidRPr="005C711B">
              <w:rPr>
                <w:rFonts w:ascii="Times New Roman" w:hAnsi="Times New Roman" w:cs="Times New Roman" w:hint="eastAsia"/>
              </w:rPr>
              <w:t>TCTTGTCGGCACAGACTCTCC</w:t>
            </w:r>
          </w:p>
        </w:tc>
      </w:tr>
      <w:tr w:rsidR="00BF0BFE" w:rsidRPr="005E3A94" w14:paraId="294942DB" w14:textId="77777777" w:rsidTr="00876FBA">
        <w:tc>
          <w:tcPr>
            <w:tcW w:w="2547" w:type="dxa"/>
          </w:tcPr>
          <w:p w14:paraId="73CF681D" w14:textId="583701B4" w:rsidR="00BF0BFE" w:rsidRPr="005E3A94" w:rsidRDefault="00BF0BFE" w:rsidP="00BF0B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 PPP1CB F</w:t>
            </w:r>
          </w:p>
        </w:tc>
        <w:tc>
          <w:tcPr>
            <w:tcW w:w="5749" w:type="dxa"/>
          </w:tcPr>
          <w:p w14:paraId="76DA21A2" w14:textId="419AEEDB" w:rsidR="00BF0BFE" w:rsidRPr="005E3A94" w:rsidRDefault="00BF0BFE" w:rsidP="00BF0BFE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CTGCTGGAGGTACGAGGATGT</w:t>
            </w:r>
          </w:p>
        </w:tc>
      </w:tr>
      <w:tr w:rsidR="00BF0BFE" w:rsidRPr="005E3A94" w14:paraId="5AD1E6AB" w14:textId="77777777" w:rsidTr="00876FBA">
        <w:tc>
          <w:tcPr>
            <w:tcW w:w="2547" w:type="dxa"/>
          </w:tcPr>
          <w:p w14:paraId="7A96A0E6" w14:textId="03445126" w:rsidR="00BF0BFE" w:rsidRPr="005E3A94" w:rsidRDefault="00BF0BFE" w:rsidP="00BF0B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near PPP1CB R</w:t>
            </w:r>
          </w:p>
        </w:tc>
        <w:tc>
          <w:tcPr>
            <w:tcW w:w="5749" w:type="dxa"/>
          </w:tcPr>
          <w:p w14:paraId="7FA7937C" w14:textId="6FCA23A5" w:rsidR="00BF0BFE" w:rsidRPr="005E3A94" w:rsidRDefault="00BF0BFE" w:rsidP="00BF0BFE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GTTGGCTTCTGGTGGGAAACC</w:t>
            </w:r>
          </w:p>
        </w:tc>
      </w:tr>
      <w:tr w:rsidR="00BF0BFE" w:rsidRPr="005E3A94" w14:paraId="4A855858" w14:textId="77777777" w:rsidTr="00876FBA">
        <w:tc>
          <w:tcPr>
            <w:tcW w:w="2547" w:type="dxa"/>
          </w:tcPr>
          <w:p w14:paraId="418B1A3E" w14:textId="4595BEAA" w:rsidR="00BF0BFE" w:rsidRPr="005E3A94" w:rsidRDefault="00BF0BFE" w:rsidP="00BF0B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 xml:space="preserve">APDH F </w:t>
            </w:r>
          </w:p>
        </w:tc>
        <w:tc>
          <w:tcPr>
            <w:tcW w:w="5749" w:type="dxa"/>
          </w:tcPr>
          <w:p w14:paraId="107A9A7D" w14:textId="48856D0D" w:rsidR="00BF0BFE" w:rsidRPr="005E3A94" w:rsidRDefault="00BF0BFE" w:rsidP="00BF0BFE">
            <w:pPr>
              <w:rPr>
                <w:rFonts w:ascii="Times New Roman" w:hAnsi="Times New Roman" w:cs="Times New Roman"/>
              </w:rPr>
            </w:pPr>
            <w:r w:rsidRPr="00610670">
              <w:rPr>
                <w:rFonts w:ascii="Times New Roman" w:hAnsi="Times New Roman" w:cs="Times New Roman"/>
                <w:bCs/>
              </w:rPr>
              <w:t>AGAAGGCTGGGGCTCATTTG</w:t>
            </w:r>
          </w:p>
        </w:tc>
      </w:tr>
      <w:tr w:rsidR="00BF0BFE" w:rsidRPr="005E3A94" w14:paraId="0596C0FF" w14:textId="77777777" w:rsidTr="00876FBA">
        <w:tc>
          <w:tcPr>
            <w:tcW w:w="2547" w:type="dxa"/>
          </w:tcPr>
          <w:p w14:paraId="789B04E0" w14:textId="1C3F7CFA" w:rsidR="00BF0BFE" w:rsidRPr="005E3A94" w:rsidRDefault="00BF0BFE" w:rsidP="00BF0B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PDH R</w:t>
            </w:r>
          </w:p>
        </w:tc>
        <w:tc>
          <w:tcPr>
            <w:tcW w:w="5749" w:type="dxa"/>
          </w:tcPr>
          <w:p w14:paraId="6E170E91" w14:textId="1BCFAF1D" w:rsidR="00BF0BFE" w:rsidRPr="005E3A94" w:rsidRDefault="00BF0BFE" w:rsidP="00BF0BFE">
            <w:pPr>
              <w:rPr>
                <w:rFonts w:ascii="Times New Roman" w:hAnsi="Times New Roman" w:cs="Times New Roman"/>
              </w:rPr>
            </w:pPr>
            <w:r w:rsidRPr="00610670">
              <w:rPr>
                <w:rFonts w:ascii="Times New Roman" w:hAnsi="Times New Roman" w:cs="Times New Roman"/>
                <w:bCs/>
              </w:rPr>
              <w:t>GCAGGAGGCATTGCTGATGAT</w:t>
            </w:r>
          </w:p>
        </w:tc>
      </w:tr>
      <w:tr w:rsidR="002E1BB0" w:rsidRPr="005E3A94" w14:paraId="2DD616E6" w14:textId="77777777" w:rsidTr="00876FBA">
        <w:tc>
          <w:tcPr>
            <w:tcW w:w="2547" w:type="dxa"/>
          </w:tcPr>
          <w:p w14:paraId="0376B4E8" w14:textId="43FD41FA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bookmarkStart w:id="0" w:name="OLE_LINK141"/>
            <w:bookmarkStart w:id="1" w:name="OLE_LINK142"/>
            <w:r>
              <w:rPr>
                <w:rFonts w:ascii="Times New Roman" w:hAnsi="Times New Roman" w:cs="Times New Roman"/>
              </w:rPr>
              <w:t>ISG20L2 F</w:t>
            </w:r>
            <w:bookmarkEnd w:id="0"/>
            <w:bookmarkEnd w:id="1"/>
          </w:p>
        </w:tc>
        <w:tc>
          <w:tcPr>
            <w:tcW w:w="5749" w:type="dxa"/>
          </w:tcPr>
          <w:p w14:paraId="7C06D995" w14:textId="61F68F5D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color w:val="222222"/>
                <w:szCs w:val="21"/>
              </w:rPr>
              <w:t>GCGGAGGCTCTTAGAACGGAGA</w:t>
            </w:r>
          </w:p>
        </w:tc>
      </w:tr>
      <w:tr w:rsidR="002E1BB0" w:rsidRPr="005E3A94" w14:paraId="6031A36F" w14:textId="77777777" w:rsidTr="00876FBA">
        <w:tc>
          <w:tcPr>
            <w:tcW w:w="2547" w:type="dxa"/>
          </w:tcPr>
          <w:p w14:paraId="18FEBBD8" w14:textId="4345B461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G20L2 R</w:t>
            </w:r>
          </w:p>
        </w:tc>
        <w:tc>
          <w:tcPr>
            <w:tcW w:w="5749" w:type="dxa"/>
          </w:tcPr>
          <w:p w14:paraId="7F79013E" w14:textId="4AE6D13B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color w:val="222222"/>
                <w:szCs w:val="21"/>
              </w:rPr>
              <w:t>GCGGGTTGGGTGGCTATTGAT</w:t>
            </w:r>
          </w:p>
        </w:tc>
      </w:tr>
      <w:tr w:rsidR="002E1BB0" w:rsidRPr="005E3A94" w14:paraId="66E94A82" w14:textId="77777777" w:rsidTr="00876FBA">
        <w:tc>
          <w:tcPr>
            <w:tcW w:w="2547" w:type="dxa"/>
          </w:tcPr>
          <w:p w14:paraId="272EA5A8" w14:textId="29FDD131" w:rsidR="002E1BB0" w:rsidRDefault="002E1BB0" w:rsidP="002E1BB0">
            <w:pPr>
              <w:rPr>
                <w:rFonts w:ascii="Times New Roman" w:hAnsi="Times New Roman" w:cs="Times New Roman"/>
              </w:rPr>
            </w:pPr>
            <w:bookmarkStart w:id="2" w:name="OLE_LINK143"/>
            <w:bookmarkStart w:id="3" w:name="OLE_LINK144"/>
            <w:r>
              <w:rPr>
                <w:rFonts w:ascii="Times New Roman" w:hAnsi="Times New Roman" w:cs="Times New Roman"/>
              </w:rPr>
              <w:t xml:space="preserve">PIAS4 </w:t>
            </w:r>
            <w:bookmarkEnd w:id="2"/>
            <w:bookmarkEnd w:id="3"/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749" w:type="dxa"/>
          </w:tcPr>
          <w:p w14:paraId="4395DA6C" w14:textId="13F5943C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CTCCGACCTTCAGATGCTCCT</w:t>
            </w:r>
          </w:p>
        </w:tc>
      </w:tr>
      <w:tr w:rsidR="002E1BB0" w:rsidRPr="005E3A94" w14:paraId="08F4EDF4" w14:textId="77777777" w:rsidTr="00876FBA">
        <w:tc>
          <w:tcPr>
            <w:tcW w:w="2547" w:type="dxa"/>
          </w:tcPr>
          <w:p w14:paraId="1A71924A" w14:textId="60AE8E33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AS4 R</w:t>
            </w:r>
          </w:p>
        </w:tc>
        <w:tc>
          <w:tcPr>
            <w:tcW w:w="5749" w:type="dxa"/>
          </w:tcPr>
          <w:p w14:paraId="1205F0D6" w14:textId="4F44866E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color w:val="222222"/>
                <w:szCs w:val="21"/>
              </w:rPr>
              <w:t>CACCTGTCTTGGCGTCAATGC</w:t>
            </w:r>
          </w:p>
        </w:tc>
      </w:tr>
      <w:tr w:rsidR="002E1BB0" w:rsidRPr="005E3A94" w14:paraId="26DD8753" w14:textId="77777777" w:rsidTr="00876FBA">
        <w:tc>
          <w:tcPr>
            <w:tcW w:w="2547" w:type="dxa"/>
          </w:tcPr>
          <w:p w14:paraId="4AF3C4BE" w14:textId="111C4B98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C F</w:t>
            </w:r>
          </w:p>
        </w:tc>
        <w:tc>
          <w:tcPr>
            <w:tcW w:w="5749" w:type="dxa"/>
          </w:tcPr>
          <w:p w14:paraId="04CF7C3B" w14:textId="12E6127D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CGAGGATGCTGAGGTCTCTAAGAT</w:t>
            </w:r>
          </w:p>
        </w:tc>
      </w:tr>
      <w:tr w:rsidR="002E1BB0" w:rsidRPr="005E3A94" w14:paraId="4DF13B94" w14:textId="77777777" w:rsidTr="00876FBA">
        <w:tc>
          <w:tcPr>
            <w:tcW w:w="2547" w:type="dxa"/>
          </w:tcPr>
          <w:p w14:paraId="4F0F0267" w14:textId="4F35C64F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C R</w:t>
            </w:r>
          </w:p>
        </w:tc>
        <w:tc>
          <w:tcPr>
            <w:tcW w:w="5749" w:type="dxa"/>
          </w:tcPr>
          <w:p w14:paraId="0DDC0D27" w14:textId="1F6007CD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GCCACTGCTTGCCGTTGAA</w:t>
            </w:r>
          </w:p>
        </w:tc>
      </w:tr>
      <w:tr w:rsidR="002E1BB0" w:rsidRPr="005E3A94" w14:paraId="7B9B6A2B" w14:textId="77777777" w:rsidTr="00876FBA">
        <w:tc>
          <w:tcPr>
            <w:tcW w:w="2547" w:type="dxa"/>
          </w:tcPr>
          <w:p w14:paraId="56710BF9" w14:textId="3C1000C3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PF4 F</w:t>
            </w:r>
          </w:p>
        </w:tc>
        <w:tc>
          <w:tcPr>
            <w:tcW w:w="5749" w:type="dxa"/>
          </w:tcPr>
          <w:p w14:paraId="49E5452B" w14:textId="4217F467" w:rsidR="002E1BB0" w:rsidRPr="005E3A94" w:rsidRDefault="002E1BB0" w:rsidP="002E1BB0">
            <w:pPr>
              <w:ind w:left="840" w:hanging="840"/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CGGCTGATGGCTCTGTGAA</w:t>
            </w:r>
          </w:p>
        </w:tc>
      </w:tr>
      <w:tr w:rsidR="002E1BB0" w:rsidRPr="005E3A94" w14:paraId="018B9FCC" w14:textId="77777777" w:rsidTr="00876FBA">
        <w:tc>
          <w:tcPr>
            <w:tcW w:w="2547" w:type="dxa"/>
          </w:tcPr>
          <w:p w14:paraId="5FC76206" w14:textId="4D05857B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PF4 R</w:t>
            </w:r>
          </w:p>
        </w:tc>
        <w:tc>
          <w:tcPr>
            <w:tcW w:w="5749" w:type="dxa"/>
          </w:tcPr>
          <w:p w14:paraId="7F086EB2" w14:textId="2C07DE59" w:rsidR="002E1BB0" w:rsidRPr="005E3A94" w:rsidRDefault="002E1BB0" w:rsidP="002E1BB0">
            <w:pPr>
              <w:ind w:left="840" w:hanging="840"/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AACGGTCATAGCAGGTGGTG</w:t>
            </w:r>
          </w:p>
        </w:tc>
      </w:tr>
      <w:tr w:rsidR="002E1BB0" w:rsidRPr="005E3A94" w14:paraId="3ECAE32F" w14:textId="77777777" w:rsidTr="00876FBA">
        <w:tc>
          <w:tcPr>
            <w:tcW w:w="2547" w:type="dxa"/>
          </w:tcPr>
          <w:p w14:paraId="2477406F" w14:textId="56080EA5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C6 F</w:t>
            </w:r>
          </w:p>
        </w:tc>
        <w:tc>
          <w:tcPr>
            <w:tcW w:w="5749" w:type="dxa"/>
          </w:tcPr>
          <w:p w14:paraId="0DEFACF5" w14:textId="44E9C862" w:rsidR="002E1BB0" w:rsidRPr="00825270" w:rsidRDefault="002E1BB0" w:rsidP="002E1BB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4A200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CAGTCATGTGCCTGGACCTTG</w:t>
            </w:r>
          </w:p>
        </w:tc>
      </w:tr>
      <w:tr w:rsidR="002E1BB0" w:rsidRPr="005E3A94" w14:paraId="45170573" w14:textId="77777777" w:rsidTr="00876FBA">
        <w:tc>
          <w:tcPr>
            <w:tcW w:w="2547" w:type="dxa"/>
          </w:tcPr>
          <w:p w14:paraId="6F72E0DE" w14:textId="2F835C34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C6 R</w:t>
            </w:r>
          </w:p>
        </w:tc>
        <w:tc>
          <w:tcPr>
            <w:tcW w:w="5749" w:type="dxa"/>
          </w:tcPr>
          <w:p w14:paraId="2529866F" w14:textId="57B93F73" w:rsidR="002E1BB0" w:rsidRPr="00825270" w:rsidRDefault="002E1BB0" w:rsidP="002E1BB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4A200E">
              <w:rPr>
                <w:rFonts w:ascii="Times New Roman" w:hAnsi="Times New Roman" w:cs="Times New Roman"/>
                <w:color w:val="222222"/>
                <w:szCs w:val="21"/>
              </w:rPr>
              <w:t>GGGCTTCAACCACTATCTTCTTTCTCTT</w:t>
            </w:r>
          </w:p>
        </w:tc>
      </w:tr>
      <w:tr w:rsidR="002E1BB0" w:rsidRPr="005E3A94" w14:paraId="717C28FD" w14:textId="77777777" w:rsidTr="00876FBA">
        <w:tc>
          <w:tcPr>
            <w:tcW w:w="2547" w:type="dxa"/>
          </w:tcPr>
          <w:p w14:paraId="3E770B15" w14:textId="6F5D441C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AJC22 F</w:t>
            </w:r>
          </w:p>
        </w:tc>
        <w:tc>
          <w:tcPr>
            <w:tcW w:w="5749" w:type="dxa"/>
          </w:tcPr>
          <w:p w14:paraId="77F0F1E0" w14:textId="78C41589" w:rsidR="002E1BB0" w:rsidRPr="00825270" w:rsidRDefault="002E1BB0" w:rsidP="002E1BB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4A200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GTGTGCGGCTCTATCGTCTGG</w:t>
            </w:r>
          </w:p>
        </w:tc>
      </w:tr>
      <w:tr w:rsidR="002E1BB0" w:rsidRPr="005E3A94" w14:paraId="1594C5BC" w14:textId="77777777" w:rsidTr="00876FBA">
        <w:tc>
          <w:tcPr>
            <w:tcW w:w="2547" w:type="dxa"/>
          </w:tcPr>
          <w:p w14:paraId="311E5B11" w14:textId="0216ABBB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AJC22 R</w:t>
            </w:r>
          </w:p>
        </w:tc>
        <w:tc>
          <w:tcPr>
            <w:tcW w:w="5749" w:type="dxa"/>
          </w:tcPr>
          <w:p w14:paraId="7498662D" w14:textId="157B2527" w:rsidR="002E1BB0" w:rsidRPr="00825270" w:rsidRDefault="002E1BB0" w:rsidP="002E1BB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4A200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AGTGCCTCTGTGCCTCCTCTG</w:t>
            </w:r>
          </w:p>
        </w:tc>
      </w:tr>
      <w:tr w:rsidR="002E1BB0" w:rsidRPr="005E3A94" w14:paraId="506546F5" w14:textId="77777777" w:rsidTr="00876FBA">
        <w:tc>
          <w:tcPr>
            <w:tcW w:w="2547" w:type="dxa"/>
          </w:tcPr>
          <w:p w14:paraId="5078B454" w14:textId="407A4F9F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DR92 F</w:t>
            </w:r>
          </w:p>
        </w:tc>
        <w:tc>
          <w:tcPr>
            <w:tcW w:w="5749" w:type="dxa"/>
          </w:tcPr>
          <w:p w14:paraId="41AACC1D" w14:textId="304D10BA" w:rsidR="002E1BB0" w:rsidRPr="00825270" w:rsidRDefault="002E1BB0" w:rsidP="002E1BB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4A20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CTCAGATCATTGTCCACATTCA</w:t>
            </w:r>
          </w:p>
        </w:tc>
      </w:tr>
      <w:tr w:rsidR="002E1BB0" w:rsidRPr="005E3A94" w14:paraId="36D1170E" w14:textId="77777777" w:rsidTr="00876FBA">
        <w:tc>
          <w:tcPr>
            <w:tcW w:w="2547" w:type="dxa"/>
          </w:tcPr>
          <w:p w14:paraId="09F9DFE8" w14:textId="05B61CBB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DR92 R</w:t>
            </w:r>
          </w:p>
        </w:tc>
        <w:tc>
          <w:tcPr>
            <w:tcW w:w="5749" w:type="dxa"/>
          </w:tcPr>
          <w:p w14:paraId="520F7A3B" w14:textId="178774F5" w:rsidR="002E1BB0" w:rsidRPr="00825270" w:rsidRDefault="002E1BB0" w:rsidP="002E1BB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4A20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CACGGTCCAACAGTCTCT</w:t>
            </w:r>
          </w:p>
        </w:tc>
      </w:tr>
      <w:tr w:rsidR="002E1BB0" w:rsidRPr="005E3A94" w14:paraId="566B0403" w14:textId="77777777" w:rsidTr="00876FBA">
        <w:tc>
          <w:tcPr>
            <w:tcW w:w="2547" w:type="dxa"/>
          </w:tcPr>
          <w:p w14:paraId="5FFFBF66" w14:textId="57E8D499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C35E1 F</w:t>
            </w:r>
          </w:p>
        </w:tc>
        <w:tc>
          <w:tcPr>
            <w:tcW w:w="5749" w:type="dxa"/>
          </w:tcPr>
          <w:p w14:paraId="715EA19D" w14:textId="429E961F" w:rsidR="002E1BB0" w:rsidRPr="00825270" w:rsidRDefault="002E1BB0" w:rsidP="002E1BB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4A20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GTCTTGCGAGATTCACGGATC</w:t>
            </w:r>
          </w:p>
        </w:tc>
      </w:tr>
      <w:tr w:rsidR="002E1BB0" w:rsidRPr="005E3A94" w14:paraId="444C641C" w14:textId="77777777" w:rsidTr="00876FBA">
        <w:tc>
          <w:tcPr>
            <w:tcW w:w="2547" w:type="dxa"/>
          </w:tcPr>
          <w:p w14:paraId="1435B180" w14:textId="6B7F6F86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C35E1 R</w:t>
            </w:r>
          </w:p>
        </w:tc>
        <w:tc>
          <w:tcPr>
            <w:tcW w:w="5749" w:type="dxa"/>
          </w:tcPr>
          <w:p w14:paraId="6AE73E42" w14:textId="58F2092A" w:rsidR="002E1BB0" w:rsidRPr="00825270" w:rsidRDefault="002E1BB0" w:rsidP="002E1BB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4A20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CTGTATTGGAAGTGGTCTGTTA</w:t>
            </w:r>
          </w:p>
        </w:tc>
      </w:tr>
      <w:tr w:rsidR="002E1BB0" w:rsidRPr="005E3A94" w14:paraId="7ACEE4C1" w14:textId="77777777" w:rsidTr="00876FBA">
        <w:tc>
          <w:tcPr>
            <w:tcW w:w="2547" w:type="dxa"/>
          </w:tcPr>
          <w:p w14:paraId="71F6082E" w14:textId="6D398B0A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IPF5 F</w:t>
            </w:r>
          </w:p>
        </w:tc>
        <w:tc>
          <w:tcPr>
            <w:tcW w:w="5749" w:type="dxa"/>
          </w:tcPr>
          <w:p w14:paraId="06A4C965" w14:textId="58566B4B" w:rsidR="002E1BB0" w:rsidRPr="00825270" w:rsidRDefault="002E1BB0" w:rsidP="002E1BB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4A20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GCCACAACAGCCATACAC</w:t>
            </w:r>
          </w:p>
        </w:tc>
      </w:tr>
      <w:tr w:rsidR="002E1BB0" w:rsidRPr="005E3A94" w14:paraId="343E8CE8" w14:textId="77777777" w:rsidTr="00876FBA">
        <w:tc>
          <w:tcPr>
            <w:tcW w:w="2547" w:type="dxa"/>
          </w:tcPr>
          <w:p w14:paraId="5BF0B1DB" w14:textId="5FDB7EAB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IPF5 R</w:t>
            </w:r>
          </w:p>
        </w:tc>
        <w:tc>
          <w:tcPr>
            <w:tcW w:w="5749" w:type="dxa"/>
          </w:tcPr>
          <w:p w14:paraId="3BE3FBC5" w14:textId="065F10B0" w:rsidR="002E1BB0" w:rsidRPr="00825270" w:rsidRDefault="002E1BB0" w:rsidP="002E1BB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4A20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GACACTTGCCACACAACCA</w:t>
            </w:r>
          </w:p>
        </w:tc>
      </w:tr>
      <w:tr w:rsidR="002E1BB0" w:rsidRPr="005E3A94" w14:paraId="020DCE02" w14:textId="77777777" w:rsidTr="00876FBA">
        <w:tc>
          <w:tcPr>
            <w:tcW w:w="2547" w:type="dxa"/>
          </w:tcPr>
          <w:p w14:paraId="260FF536" w14:textId="01AE18D3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27A F</w:t>
            </w:r>
          </w:p>
        </w:tc>
        <w:tc>
          <w:tcPr>
            <w:tcW w:w="5749" w:type="dxa"/>
          </w:tcPr>
          <w:p w14:paraId="4D3EECC3" w14:textId="080FEDC2" w:rsidR="002E1BB0" w:rsidRPr="00825270" w:rsidRDefault="002E1BB0" w:rsidP="002E1BB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4A20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CAGCGTTCTTCAGAGATGC</w:t>
            </w:r>
          </w:p>
        </w:tc>
      </w:tr>
      <w:tr w:rsidR="002E1BB0" w:rsidRPr="005E3A94" w14:paraId="368CF128" w14:textId="77777777" w:rsidTr="00876FBA">
        <w:tc>
          <w:tcPr>
            <w:tcW w:w="2547" w:type="dxa"/>
          </w:tcPr>
          <w:p w14:paraId="3868FF94" w14:textId="2444F86B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27A R</w:t>
            </w:r>
          </w:p>
        </w:tc>
        <w:tc>
          <w:tcPr>
            <w:tcW w:w="5749" w:type="dxa"/>
          </w:tcPr>
          <w:p w14:paraId="2F21963A" w14:textId="6620D955" w:rsidR="002E1BB0" w:rsidRPr="00825270" w:rsidRDefault="002E1BB0" w:rsidP="002E1BB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4A20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CGAGTGCTATGGCTTCCT</w:t>
            </w:r>
          </w:p>
        </w:tc>
      </w:tr>
      <w:tr w:rsidR="002E1BB0" w:rsidRPr="005E3A94" w14:paraId="76B15A53" w14:textId="77777777" w:rsidTr="00876FBA">
        <w:tc>
          <w:tcPr>
            <w:tcW w:w="2547" w:type="dxa"/>
          </w:tcPr>
          <w:p w14:paraId="39446EE2" w14:textId="4FFCD9F1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NF333 F</w:t>
            </w:r>
          </w:p>
        </w:tc>
        <w:tc>
          <w:tcPr>
            <w:tcW w:w="5749" w:type="dxa"/>
          </w:tcPr>
          <w:p w14:paraId="115EA374" w14:textId="153E7204" w:rsidR="002E1BB0" w:rsidRPr="00825270" w:rsidRDefault="002E1BB0" w:rsidP="002E1BB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4A20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AGTGGGCATTGCTGGACA</w:t>
            </w:r>
          </w:p>
        </w:tc>
      </w:tr>
      <w:tr w:rsidR="002E1BB0" w:rsidRPr="005E3A94" w14:paraId="0138573F" w14:textId="77777777" w:rsidTr="00876FBA">
        <w:tc>
          <w:tcPr>
            <w:tcW w:w="2547" w:type="dxa"/>
          </w:tcPr>
          <w:p w14:paraId="44701FE0" w14:textId="23008E4B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NF333 R</w:t>
            </w:r>
          </w:p>
        </w:tc>
        <w:tc>
          <w:tcPr>
            <w:tcW w:w="5749" w:type="dxa"/>
          </w:tcPr>
          <w:p w14:paraId="1C83A407" w14:textId="17A8B8A8" w:rsidR="002E1BB0" w:rsidRPr="00825270" w:rsidRDefault="002E1BB0" w:rsidP="002E1BB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4A20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CACCTGTGGCACGGAGAAT</w:t>
            </w:r>
          </w:p>
        </w:tc>
      </w:tr>
      <w:tr w:rsidR="002E1BB0" w:rsidRPr="005E3A94" w14:paraId="64549415" w14:textId="77777777" w:rsidTr="00876FBA">
        <w:tc>
          <w:tcPr>
            <w:tcW w:w="2547" w:type="dxa"/>
          </w:tcPr>
          <w:p w14:paraId="15A59055" w14:textId="5A2171F3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P2A F</w:t>
            </w:r>
          </w:p>
        </w:tc>
        <w:tc>
          <w:tcPr>
            <w:tcW w:w="5749" w:type="dxa"/>
          </w:tcPr>
          <w:p w14:paraId="0B9EC0BC" w14:textId="3EC0B729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szCs w:val="21"/>
              </w:rPr>
              <w:t>AGCCGTCTACACTCTCACCTATGG</w:t>
            </w:r>
          </w:p>
        </w:tc>
      </w:tr>
      <w:tr w:rsidR="002E1BB0" w:rsidRPr="005E3A94" w14:paraId="4DDDEFE2" w14:textId="77777777" w:rsidTr="00876FBA">
        <w:tc>
          <w:tcPr>
            <w:tcW w:w="2547" w:type="dxa"/>
          </w:tcPr>
          <w:p w14:paraId="67DB4BE1" w14:textId="1380B240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P2A R</w:t>
            </w:r>
          </w:p>
        </w:tc>
        <w:tc>
          <w:tcPr>
            <w:tcW w:w="5749" w:type="dxa"/>
          </w:tcPr>
          <w:p w14:paraId="62FAE2DC" w14:textId="023F673B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szCs w:val="21"/>
              </w:rPr>
              <w:t>ACCTCTCCTGTCTGTGCCTTGG</w:t>
            </w:r>
          </w:p>
        </w:tc>
      </w:tr>
      <w:tr w:rsidR="002E1BB0" w:rsidRPr="005E3A94" w14:paraId="6A8EFB8B" w14:textId="77777777" w:rsidTr="00876FBA">
        <w:tc>
          <w:tcPr>
            <w:tcW w:w="2547" w:type="dxa"/>
          </w:tcPr>
          <w:p w14:paraId="7E56905A" w14:textId="0E47A370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DLR F</w:t>
            </w:r>
          </w:p>
        </w:tc>
        <w:tc>
          <w:tcPr>
            <w:tcW w:w="5749" w:type="dxa"/>
          </w:tcPr>
          <w:p w14:paraId="59ECC002" w14:textId="5567F2E9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szCs w:val="21"/>
              </w:rPr>
              <w:t>GCTCCATCGCCTACCTCTTCTTCA</w:t>
            </w:r>
          </w:p>
        </w:tc>
      </w:tr>
      <w:tr w:rsidR="002E1BB0" w:rsidRPr="005E3A94" w14:paraId="3C74CC63" w14:textId="77777777" w:rsidTr="00876FBA">
        <w:tc>
          <w:tcPr>
            <w:tcW w:w="2547" w:type="dxa"/>
          </w:tcPr>
          <w:p w14:paraId="66D1698F" w14:textId="0EE3771D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DLR R</w:t>
            </w:r>
          </w:p>
        </w:tc>
        <w:tc>
          <w:tcPr>
            <w:tcW w:w="5749" w:type="dxa"/>
          </w:tcPr>
          <w:p w14:paraId="0ACB8332" w14:textId="0FDEC27F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szCs w:val="21"/>
              </w:rPr>
              <w:t>CCTCTCACACCAGTTCACTCCTCTT</w:t>
            </w:r>
          </w:p>
        </w:tc>
      </w:tr>
      <w:tr w:rsidR="002E1BB0" w:rsidRPr="005E3A94" w14:paraId="2F6F50C0" w14:textId="77777777" w:rsidTr="00876FBA">
        <w:tc>
          <w:tcPr>
            <w:tcW w:w="2547" w:type="dxa"/>
          </w:tcPr>
          <w:p w14:paraId="434E0CAF" w14:textId="607A0FC3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P</w:t>
            </w:r>
            <w:r>
              <w:rPr>
                <w:rFonts w:ascii="Times New Roman" w:hAnsi="Times New Roman" w:cs="Times New Roman"/>
              </w:rPr>
              <w:t>HLDA3 F</w:t>
            </w:r>
          </w:p>
        </w:tc>
        <w:tc>
          <w:tcPr>
            <w:tcW w:w="5749" w:type="dxa"/>
          </w:tcPr>
          <w:p w14:paraId="244969DF" w14:textId="6FD83130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TCAGCTTCGCCCGCATCAA</w:t>
            </w:r>
          </w:p>
        </w:tc>
      </w:tr>
      <w:tr w:rsidR="002E1BB0" w:rsidRPr="005E3A94" w14:paraId="4048F5F9" w14:textId="77777777" w:rsidTr="00876FBA">
        <w:tc>
          <w:tcPr>
            <w:tcW w:w="2547" w:type="dxa"/>
          </w:tcPr>
          <w:p w14:paraId="7548F0F0" w14:textId="45F2F6A9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HLDA3 R</w:t>
            </w:r>
          </w:p>
        </w:tc>
        <w:tc>
          <w:tcPr>
            <w:tcW w:w="5749" w:type="dxa"/>
          </w:tcPr>
          <w:p w14:paraId="0A502931" w14:textId="53E40156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szCs w:val="21"/>
              </w:rPr>
              <w:t>GCCTGCTGGTTCTTGAACTTGAC</w:t>
            </w:r>
          </w:p>
        </w:tc>
      </w:tr>
      <w:tr w:rsidR="002E1BB0" w:rsidRPr="005E3A94" w14:paraId="27977E2B" w14:textId="77777777" w:rsidTr="00876FBA">
        <w:tc>
          <w:tcPr>
            <w:tcW w:w="2547" w:type="dxa"/>
          </w:tcPr>
          <w:p w14:paraId="73DDA8EE" w14:textId="75E6E6C7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SPAN14 F</w:t>
            </w:r>
          </w:p>
        </w:tc>
        <w:tc>
          <w:tcPr>
            <w:tcW w:w="5749" w:type="dxa"/>
          </w:tcPr>
          <w:p w14:paraId="19A69B10" w14:textId="6D1426AB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szCs w:val="21"/>
              </w:rPr>
              <w:t>TGCCAGCTACAGCCGAGAGAAG</w:t>
            </w:r>
          </w:p>
        </w:tc>
      </w:tr>
      <w:tr w:rsidR="002E1BB0" w:rsidRPr="005E3A94" w14:paraId="46F467B3" w14:textId="77777777" w:rsidTr="00876FBA">
        <w:tc>
          <w:tcPr>
            <w:tcW w:w="2547" w:type="dxa"/>
          </w:tcPr>
          <w:p w14:paraId="6C7E3465" w14:textId="7A00EDB9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SPAN14 R</w:t>
            </w:r>
          </w:p>
        </w:tc>
        <w:tc>
          <w:tcPr>
            <w:tcW w:w="5749" w:type="dxa"/>
          </w:tcPr>
          <w:p w14:paraId="40ACF9B5" w14:textId="391C5393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szCs w:val="21"/>
              </w:rPr>
              <w:t>CGATGAAGACGCCAGCCACAAT</w:t>
            </w:r>
          </w:p>
        </w:tc>
      </w:tr>
      <w:tr w:rsidR="002E1BB0" w:rsidRPr="005E3A94" w14:paraId="65B3375A" w14:textId="77777777" w:rsidTr="00876FBA">
        <w:tc>
          <w:tcPr>
            <w:tcW w:w="2547" w:type="dxa"/>
          </w:tcPr>
          <w:p w14:paraId="5C4A00C6" w14:textId="517B3308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RC1 F</w:t>
            </w:r>
          </w:p>
        </w:tc>
        <w:tc>
          <w:tcPr>
            <w:tcW w:w="5749" w:type="dxa"/>
          </w:tcPr>
          <w:p w14:paraId="1E0CA218" w14:textId="0EBF0626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szCs w:val="21"/>
              </w:rPr>
              <w:t>GGCTGACACCACCAACACTGAC</w:t>
            </w:r>
          </w:p>
        </w:tc>
      </w:tr>
      <w:tr w:rsidR="002E1BB0" w:rsidRPr="005E3A94" w14:paraId="4D6DEC55" w14:textId="77777777" w:rsidTr="00876FBA">
        <w:tc>
          <w:tcPr>
            <w:tcW w:w="2547" w:type="dxa"/>
          </w:tcPr>
          <w:p w14:paraId="473551EA" w14:textId="0081F728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RC1 R</w:t>
            </w:r>
          </w:p>
        </w:tc>
        <w:tc>
          <w:tcPr>
            <w:tcW w:w="5749" w:type="dxa"/>
          </w:tcPr>
          <w:p w14:paraId="63945AD8" w14:textId="515B87D1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szCs w:val="21"/>
              </w:rPr>
              <w:t>ACACTCCTCCTTCTTCTGCTCCAA</w:t>
            </w:r>
          </w:p>
        </w:tc>
      </w:tr>
      <w:tr w:rsidR="002E1BB0" w:rsidRPr="005E3A94" w14:paraId="2DF8BD90" w14:textId="77777777" w:rsidTr="00876FBA">
        <w:tc>
          <w:tcPr>
            <w:tcW w:w="2547" w:type="dxa"/>
          </w:tcPr>
          <w:p w14:paraId="4D167A62" w14:textId="5B08679F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NF695 F</w:t>
            </w:r>
          </w:p>
        </w:tc>
        <w:tc>
          <w:tcPr>
            <w:tcW w:w="5749" w:type="dxa"/>
          </w:tcPr>
          <w:p w14:paraId="7261D36C" w14:textId="3F76369E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szCs w:val="21"/>
              </w:rPr>
              <w:t>TCATCTGTCTGGAGGCAAGGAA</w:t>
            </w:r>
          </w:p>
        </w:tc>
      </w:tr>
      <w:tr w:rsidR="002E1BB0" w:rsidRPr="005E3A94" w14:paraId="37AAF29E" w14:textId="77777777" w:rsidTr="00876FBA">
        <w:tc>
          <w:tcPr>
            <w:tcW w:w="2547" w:type="dxa"/>
          </w:tcPr>
          <w:p w14:paraId="6489FC9E" w14:textId="70D5618F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NF695 R</w:t>
            </w:r>
          </w:p>
        </w:tc>
        <w:tc>
          <w:tcPr>
            <w:tcW w:w="5749" w:type="dxa"/>
          </w:tcPr>
          <w:p w14:paraId="1CAD1929" w14:textId="351A0F22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szCs w:val="21"/>
              </w:rPr>
              <w:t>AGCAAGCACATCTTCACATGGA</w:t>
            </w:r>
          </w:p>
        </w:tc>
      </w:tr>
      <w:tr w:rsidR="002E1BB0" w:rsidRPr="005E3A94" w14:paraId="4AACDF34" w14:textId="77777777" w:rsidTr="00876FBA">
        <w:tc>
          <w:tcPr>
            <w:tcW w:w="2547" w:type="dxa"/>
          </w:tcPr>
          <w:p w14:paraId="0601816B" w14:textId="12484655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RGIC1 F</w:t>
            </w:r>
          </w:p>
        </w:tc>
        <w:tc>
          <w:tcPr>
            <w:tcW w:w="5749" w:type="dxa"/>
          </w:tcPr>
          <w:p w14:paraId="02CE9814" w14:textId="43C36CFC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color w:val="222222"/>
                <w:szCs w:val="21"/>
              </w:rPr>
              <w:t>ACGCTACAGGTCCAGAACATCCA</w:t>
            </w:r>
          </w:p>
        </w:tc>
      </w:tr>
      <w:tr w:rsidR="002E1BB0" w:rsidRPr="005E3A94" w14:paraId="2E73C57B" w14:textId="77777777" w:rsidTr="00876FBA">
        <w:tc>
          <w:tcPr>
            <w:tcW w:w="2547" w:type="dxa"/>
          </w:tcPr>
          <w:p w14:paraId="762104A5" w14:textId="01E9FD7C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RGIC1 R</w:t>
            </w:r>
          </w:p>
        </w:tc>
        <w:tc>
          <w:tcPr>
            <w:tcW w:w="5749" w:type="dxa"/>
          </w:tcPr>
          <w:p w14:paraId="6BBC3615" w14:textId="3B38CD06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szCs w:val="21"/>
              </w:rPr>
              <w:t>CTGCTTGCCACTCTTGTCCTCATAA</w:t>
            </w:r>
          </w:p>
        </w:tc>
      </w:tr>
      <w:tr w:rsidR="002E1BB0" w:rsidRPr="005E3A94" w14:paraId="6A4F1ECA" w14:textId="77777777" w:rsidTr="00876FBA">
        <w:tc>
          <w:tcPr>
            <w:tcW w:w="2547" w:type="dxa"/>
          </w:tcPr>
          <w:p w14:paraId="0B0B2C3C" w14:textId="1AE5D36E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YNRG F</w:t>
            </w:r>
          </w:p>
        </w:tc>
        <w:tc>
          <w:tcPr>
            <w:tcW w:w="5749" w:type="dxa"/>
          </w:tcPr>
          <w:p w14:paraId="46ACB2AB" w14:textId="0D1E31FB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AGAGAACTTGAACAGACAGCAGAGAA</w:t>
            </w:r>
          </w:p>
        </w:tc>
      </w:tr>
      <w:tr w:rsidR="002E1BB0" w:rsidRPr="005E3A94" w14:paraId="51894482" w14:textId="77777777" w:rsidTr="00876FBA">
        <w:tc>
          <w:tcPr>
            <w:tcW w:w="2547" w:type="dxa"/>
          </w:tcPr>
          <w:p w14:paraId="4AD2C51D" w14:textId="033B4D42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YNRG R</w:t>
            </w:r>
          </w:p>
        </w:tc>
        <w:tc>
          <w:tcPr>
            <w:tcW w:w="5749" w:type="dxa"/>
          </w:tcPr>
          <w:p w14:paraId="12E0B4EB" w14:textId="5A7012A5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szCs w:val="21"/>
              </w:rPr>
              <w:t>TGGTGTGAGTGTGGCGAGTGA</w:t>
            </w:r>
          </w:p>
        </w:tc>
      </w:tr>
      <w:tr w:rsidR="002E1BB0" w:rsidRPr="005E3A94" w14:paraId="798569ED" w14:textId="77777777" w:rsidTr="00876FBA">
        <w:tc>
          <w:tcPr>
            <w:tcW w:w="2547" w:type="dxa"/>
          </w:tcPr>
          <w:p w14:paraId="22309EF6" w14:textId="10E646AA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NF652 F</w:t>
            </w:r>
          </w:p>
        </w:tc>
        <w:tc>
          <w:tcPr>
            <w:tcW w:w="5749" w:type="dxa"/>
          </w:tcPr>
          <w:p w14:paraId="3E4F0BD3" w14:textId="18882114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color w:val="222222"/>
                <w:szCs w:val="21"/>
              </w:rPr>
              <w:t>CAGTTCATGTGCCAGTGGTGTG</w:t>
            </w:r>
          </w:p>
        </w:tc>
      </w:tr>
      <w:tr w:rsidR="002E1BB0" w:rsidRPr="005E3A94" w14:paraId="58BF3ECF" w14:textId="77777777" w:rsidTr="00876FBA">
        <w:tc>
          <w:tcPr>
            <w:tcW w:w="2547" w:type="dxa"/>
          </w:tcPr>
          <w:p w14:paraId="152D11DC" w14:textId="22D541B4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NF652 R</w:t>
            </w:r>
          </w:p>
        </w:tc>
        <w:tc>
          <w:tcPr>
            <w:tcW w:w="5749" w:type="dxa"/>
          </w:tcPr>
          <w:p w14:paraId="7D12E3EF" w14:textId="3969CDA3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szCs w:val="21"/>
              </w:rPr>
              <w:t>GTGTGAGTTCTGCGGTGTCTCT</w:t>
            </w:r>
          </w:p>
        </w:tc>
      </w:tr>
      <w:tr w:rsidR="002E1BB0" w:rsidRPr="005E3A94" w14:paraId="1C3759C3" w14:textId="77777777" w:rsidTr="00876FBA">
        <w:tc>
          <w:tcPr>
            <w:tcW w:w="2547" w:type="dxa"/>
          </w:tcPr>
          <w:p w14:paraId="64A2E896" w14:textId="296F2E93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G1 F</w:t>
            </w:r>
          </w:p>
        </w:tc>
        <w:tc>
          <w:tcPr>
            <w:tcW w:w="5749" w:type="dxa"/>
          </w:tcPr>
          <w:p w14:paraId="58C1C1DE" w14:textId="2B02CA19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szCs w:val="21"/>
              </w:rPr>
              <w:t>CTGCTGCGGTTGCTCGTGAA</w:t>
            </w:r>
          </w:p>
        </w:tc>
      </w:tr>
      <w:tr w:rsidR="002E1BB0" w:rsidRPr="005E3A94" w14:paraId="71F6A1FD" w14:textId="77777777" w:rsidTr="00876FBA">
        <w:tc>
          <w:tcPr>
            <w:tcW w:w="2547" w:type="dxa"/>
          </w:tcPr>
          <w:p w14:paraId="1E4992CD" w14:textId="4BC7CD28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G1 R</w:t>
            </w:r>
          </w:p>
        </w:tc>
        <w:tc>
          <w:tcPr>
            <w:tcW w:w="5749" w:type="dxa"/>
          </w:tcPr>
          <w:p w14:paraId="07917308" w14:textId="250FD96E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szCs w:val="21"/>
              </w:rPr>
              <w:t>CGTAAGGTGTTGTTGTTCTGGACTCT</w:t>
            </w:r>
          </w:p>
        </w:tc>
      </w:tr>
      <w:tr w:rsidR="002E1BB0" w:rsidRPr="005E3A94" w14:paraId="168EF722" w14:textId="77777777" w:rsidTr="00876FBA">
        <w:tc>
          <w:tcPr>
            <w:tcW w:w="2547" w:type="dxa"/>
          </w:tcPr>
          <w:p w14:paraId="0A9A7680" w14:textId="32AF7603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WSAP1 F</w:t>
            </w:r>
          </w:p>
        </w:tc>
        <w:tc>
          <w:tcPr>
            <w:tcW w:w="5749" w:type="dxa"/>
          </w:tcPr>
          <w:p w14:paraId="62C0B93B" w14:textId="6C151B36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color w:val="222222"/>
                <w:szCs w:val="21"/>
              </w:rPr>
              <w:t>CTGCTGCTCGGTACACCAGGAT</w:t>
            </w:r>
          </w:p>
        </w:tc>
      </w:tr>
      <w:tr w:rsidR="002E1BB0" w:rsidRPr="005E3A94" w14:paraId="4A8B575B" w14:textId="77777777" w:rsidTr="00876FBA">
        <w:tc>
          <w:tcPr>
            <w:tcW w:w="2547" w:type="dxa"/>
          </w:tcPr>
          <w:p w14:paraId="51EF4F6F" w14:textId="46689291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WSAP1 R</w:t>
            </w:r>
          </w:p>
        </w:tc>
        <w:tc>
          <w:tcPr>
            <w:tcW w:w="5749" w:type="dxa"/>
          </w:tcPr>
          <w:p w14:paraId="64C73D66" w14:textId="00C1E70C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szCs w:val="21"/>
              </w:rPr>
              <w:t>AGGCAATGAGGTAGGCGGCTTC</w:t>
            </w:r>
          </w:p>
        </w:tc>
      </w:tr>
      <w:tr w:rsidR="002E1BB0" w:rsidRPr="005E3A94" w14:paraId="11DD140D" w14:textId="77777777" w:rsidTr="00876FBA">
        <w:tc>
          <w:tcPr>
            <w:tcW w:w="2547" w:type="dxa"/>
          </w:tcPr>
          <w:p w14:paraId="2C714964" w14:textId="02538237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XK1 F</w:t>
            </w:r>
          </w:p>
        </w:tc>
        <w:tc>
          <w:tcPr>
            <w:tcW w:w="5749" w:type="dxa"/>
          </w:tcPr>
          <w:p w14:paraId="1119479D" w14:textId="29C977B9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szCs w:val="21"/>
              </w:rPr>
              <w:t>CCGCCTCCATCGTAACCTCACA</w:t>
            </w:r>
          </w:p>
        </w:tc>
      </w:tr>
      <w:tr w:rsidR="002E1BB0" w:rsidRPr="005E3A94" w14:paraId="2BD160B2" w14:textId="77777777" w:rsidTr="00876FBA">
        <w:tc>
          <w:tcPr>
            <w:tcW w:w="2547" w:type="dxa"/>
          </w:tcPr>
          <w:p w14:paraId="608B8E18" w14:textId="06D43021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XK1 R</w:t>
            </w:r>
          </w:p>
        </w:tc>
        <w:tc>
          <w:tcPr>
            <w:tcW w:w="5749" w:type="dxa"/>
          </w:tcPr>
          <w:p w14:paraId="64D71F1C" w14:textId="3102CF2C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szCs w:val="21"/>
              </w:rPr>
              <w:t>CCGAGTTGGCAGATGTGGTGAC</w:t>
            </w:r>
          </w:p>
        </w:tc>
      </w:tr>
      <w:tr w:rsidR="002E1BB0" w:rsidRPr="005E3A94" w14:paraId="7FB8E2DD" w14:textId="77777777" w:rsidTr="00876FBA">
        <w:tc>
          <w:tcPr>
            <w:tcW w:w="2547" w:type="dxa"/>
          </w:tcPr>
          <w:p w14:paraId="0EFDC903" w14:textId="6373E360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3GAL2 F</w:t>
            </w:r>
          </w:p>
        </w:tc>
        <w:tc>
          <w:tcPr>
            <w:tcW w:w="5749" w:type="dxa"/>
          </w:tcPr>
          <w:p w14:paraId="39154305" w14:textId="53D29D98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color w:val="222222"/>
                <w:szCs w:val="21"/>
              </w:rPr>
              <w:t>TGGACGGGCACAACTTCATCAT</w:t>
            </w:r>
          </w:p>
        </w:tc>
      </w:tr>
      <w:tr w:rsidR="002E1BB0" w:rsidRPr="005E3A94" w14:paraId="5977FCB3" w14:textId="77777777" w:rsidTr="00876FBA">
        <w:tc>
          <w:tcPr>
            <w:tcW w:w="2547" w:type="dxa"/>
          </w:tcPr>
          <w:p w14:paraId="04D10E84" w14:textId="01D99606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3GAL2 R</w:t>
            </w:r>
          </w:p>
        </w:tc>
        <w:tc>
          <w:tcPr>
            <w:tcW w:w="5749" w:type="dxa"/>
          </w:tcPr>
          <w:p w14:paraId="6326903A" w14:textId="51F4A0CE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szCs w:val="21"/>
              </w:rPr>
              <w:t>GGCAGGTTCTTGGCACTCTCAG</w:t>
            </w:r>
          </w:p>
        </w:tc>
      </w:tr>
      <w:tr w:rsidR="002E1BB0" w:rsidRPr="005E3A94" w14:paraId="406AF80F" w14:textId="77777777" w:rsidTr="00876FBA">
        <w:tc>
          <w:tcPr>
            <w:tcW w:w="2547" w:type="dxa"/>
          </w:tcPr>
          <w:p w14:paraId="5BBB438C" w14:textId="77CE3DC5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POPT1 F</w:t>
            </w:r>
          </w:p>
        </w:tc>
        <w:tc>
          <w:tcPr>
            <w:tcW w:w="5749" w:type="dxa"/>
          </w:tcPr>
          <w:p w14:paraId="3A1B3271" w14:textId="30C9D30E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CTCAAGATTCTGCCCTCCAAG</w:t>
            </w:r>
          </w:p>
        </w:tc>
      </w:tr>
      <w:tr w:rsidR="002E1BB0" w:rsidRPr="005E3A94" w14:paraId="359A9984" w14:textId="77777777" w:rsidTr="00876FBA">
        <w:tc>
          <w:tcPr>
            <w:tcW w:w="2547" w:type="dxa"/>
          </w:tcPr>
          <w:p w14:paraId="6206D599" w14:textId="1CC815FA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POPT1 R</w:t>
            </w:r>
          </w:p>
        </w:tc>
        <w:tc>
          <w:tcPr>
            <w:tcW w:w="5749" w:type="dxa"/>
          </w:tcPr>
          <w:p w14:paraId="3B3D3157" w14:textId="49B2A038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4A200E">
              <w:rPr>
                <w:rFonts w:ascii="Times New Roman" w:hAnsi="Times New Roman" w:cs="Times New Roman"/>
                <w:color w:val="222222"/>
                <w:szCs w:val="21"/>
              </w:rPr>
              <w:t>TTCCTTGTAGAAGTCCGCCATT</w:t>
            </w:r>
          </w:p>
        </w:tc>
      </w:tr>
      <w:tr w:rsidR="002E1BB0" w:rsidRPr="005E3A94" w14:paraId="38481632" w14:textId="77777777" w:rsidTr="00876FBA">
        <w:tc>
          <w:tcPr>
            <w:tcW w:w="2547" w:type="dxa"/>
          </w:tcPr>
          <w:p w14:paraId="2E40CB7C" w14:textId="03F9DA64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a-miR-</w:t>
            </w:r>
            <w:r>
              <w:rPr>
                <w:rFonts w:ascii="Times New Roman" w:hAnsi="Times New Roman" w:cs="Times New Roman"/>
              </w:rPr>
              <w:t>1282</w:t>
            </w:r>
          </w:p>
        </w:tc>
        <w:tc>
          <w:tcPr>
            <w:tcW w:w="5749" w:type="dxa"/>
          </w:tcPr>
          <w:p w14:paraId="06CB1743" w14:textId="05B9AD4F" w:rsidR="002E1BB0" w:rsidRPr="00441E6A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441E6A">
              <w:rPr>
                <w:rFonts w:ascii="Times New Roman" w:hAnsi="Times New Roman" w:cs="Times New Roman"/>
              </w:rPr>
              <w:t>CG</w:t>
            </w:r>
            <w:r>
              <w:rPr>
                <w:rFonts w:ascii="Times New Roman" w:hAnsi="Times New Roman" w:cs="Times New Roman"/>
              </w:rPr>
              <w:t>TTT</w:t>
            </w:r>
            <w:r w:rsidRPr="00441E6A">
              <w:rPr>
                <w:rFonts w:ascii="Times New Roman" w:hAnsi="Times New Roman" w:cs="Times New Roman"/>
              </w:rPr>
              <w:t>GCC</w:t>
            </w:r>
            <w:r>
              <w:rPr>
                <w:rFonts w:ascii="Times New Roman" w:hAnsi="Times New Roman" w:cs="Times New Roman"/>
              </w:rPr>
              <w:t>TTTTT</w:t>
            </w:r>
            <w:r w:rsidRPr="00441E6A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T</w:t>
            </w:r>
            <w:r w:rsidRPr="00441E6A">
              <w:rPr>
                <w:rFonts w:ascii="Times New Roman" w:hAnsi="Times New Roman" w:cs="Times New Roman"/>
              </w:rPr>
              <w:t>GC</w:t>
            </w:r>
            <w:r>
              <w:rPr>
                <w:rFonts w:ascii="Times New Roman" w:hAnsi="Times New Roman" w:cs="Times New Roman"/>
              </w:rPr>
              <w:t>TT</w:t>
            </w:r>
          </w:p>
        </w:tc>
      </w:tr>
      <w:tr w:rsidR="002E1BB0" w:rsidRPr="005E3A94" w14:paraId="736744C4" w14:textId="77777777" w:rsidTr="00876FBA">
        <w:tc>
          <w:tcPr>
            <w:tcW w:w="2547" w:type="dxa"/>
          </w:tcPr>
          <w:p w14:paraId="0FCD0897" w14:textId="7B921F46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a-miR-</w:t>
            </w:r>
            <w:r>
              <w:rPr>
                <w:rFonts w:ascii="Times New Roman" w:hAnsi="Times New Roman" w:cs="Times New Roman"/>
              </w:rPr>
              <w:t>1307-3p</w:t>
            </w:r>
          </w:p>
        </w:tc>
        <w:tc>
          <w:tcPr>
            <w:tcW w:w="5749" w:type="dxa"/>
          </w:tcPr>
          <w:p w14:paraId="47CF3669" w14:textId="4BC2249D" w:rsidR="002E1BB0" w:rsidRPr="00441E6A" w:rsidRDefault="002E1BB0" w:rsidP="002E1BB0">
            <w:pPr>
              <w:rPr>
                <w:rFonts w:ascii="Times New Roman" w:hAnsi="Times New Roman" w:cs="Times New Roman"/>
              </w:rPr>
            </w:pPr>
            <w:r w:rsidRPr="00441E6A">
              <w:rPr>
                <w:rFonts w:ascii="Times New Roman" w:hAnsi="Times New Roman" w:cs="Times New Roman"/>
              </w:rPr>
              <w:t>AC</w:t>
            </w:r>
            <w:r>
              <w:rPr>
                <w:rFonts w:ascii="Times New Roman" w:hAnsi="Times New Roman" w:cs="Times New Roman"/>
              </w:rPr>
              <w:t>T</w:t>
            </w:r>
            <w:r w:rsidRPr="00441E6A">
              <w:rPr>
                <w:rFonts w:ascii="Times New Roman" w:hAnsi="Times New Roman" w:cs="Times New Roman"/>
              </w:rPr>
              <w:t>CGGCG</w:t>
            </w:r>
            <w:r>
              <w:rPr>
                <w:rFonts w:ascii="Times New Roman" w:hAnsi="Times New Roman" w:cs="Times New Roman"/>
              </w:rPr>
              <w:t>T</w:t>
            </w:r>
            <w:r w:rsidRPr="00441E6A">
              <w:rPr>
                <w:rFonts w:ascii="Times New Roman" w:hAnsi="Times New Roman" w:cs="Times New Roman"/>
              </w:rPr>
              <w:t>GGCG</w:t>
            </w:r>
            <w:r>
              <w:rPr>
                <w:rFonts w:ascii="Times New Roman" w:hAnsi="Times New Roman" w:cs="Times New Roman"/>
              </w:rPr>
              <w:t>T</w:t>
            </w:r>
            <w:r w:rsidRPr="00441E6A">
              <w:rPr>
                <w:rFonts w:ascii="Times New Roman" w:hAnsi="Times New Roman" w:cs="Times New Roman"/>
              </w:rPr>
              <w:t>CGG</w:t>
            </w:r>
            <w:r>
              <w:rPr>
                <w:rFonts w:ascii="Times New Roman" w:hAnsi="Times New Roman" w:cs="Times New Roman"/>
              </w:rPr>
              <w:t>T</w:t>
            </w:r>
            <w:r w:rsidRPr="00441E6A">
              <w:rPr>
                <w:rFonts w:ascii="Times New Roman" w:hAnsi="Times New Roman" w:cs="Times New Roman"/>
              </w:rPr>
              <w:t>CG</w:t>
            </w:r>
            <w:r>
              <w:rPr>
                <w:rFonts w:ascii="Times New Roman" w:hAnsi="Times New Roman" w:cs="Times New Roman"/>
              </w:rPr>
              <w:t>T</w:t>
            </w:r>
            <w:r w:rsidRPr="00441E6A">
              <w:rPr>
                <w:rFonts w:ascii="Times New Roman" w:hAnsi="Times New Roman" w:cs="Times New Roman"/>
              </w:rPr>
              <w:t>G</w:t>
            </w:r>
          </w:p>
        </w:tc>
      </w:tr>
      <w:tr w:rsidR="002E1BB0" w:rsidRPr="005E3A94" w14:paraId="293C0CBF" w14:textId="77777777" w:rsidTr="00876FBA">
        <w:tc>
          <w:tcPr>
            <w:tcW w:w="2547" w:type="dxa"/>
          </w:tcPr>
          <w:p w14:paraId="672C5DD0" w14:textId="73F339F6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a-miR-</w:t>
            </w:r>
            <w:r>
              <w:rPr>
                <w:rFonts w:ascii="Times New Roman" w:hAnsi="Times New Roman" w:cs="Times New Roman"/>
              </w:rPr>
              <w:t>338-3p</w:t>
            </w:r>
          </w:p>
        </w:tc>
        <w:tc>
          <w:tcPr>
            <w:tcW w:w="5749" w:type="dxa"/>
          </w:tcPr>
          <w:p w14:paraId="2C17D466" w14:textId="09290CBE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441E6A">
              <w:rPr>
                <w:rFonts w:ascii="Times New Roman" w:hAnsi="Times New Roman" w:cs="Times New Roman"/>
              </w:rPr>
              <w:t>CCAGCA</w:t>
            </w:r>
            <w:r>
              <w:rPr>
                <w:rFonts w:ascii="Times New Roman" w:hAnsi="Times New Roman" w:cs="Times New Roman"/>
              </w:rPr>
              <w:t>T</w:t>
            </w:r>
            <w:r w:rsidRPr="00441E6A">
              <w:rPr>
                <w:rFonts w:ascii="Times New Roman" w:hAnsi="Times New Roman" w:cs="Times New Roman"/>
              </w:rPr>
              <w:t>CAG</w:t>
            </w:r>
            <w:r>
              <w:rPr>
                <w:rFonts w:ascii="Times New Roman" w:hAnsi="Times New Roman" w:cs="Times New Roman"/>
              </w:rPr>
              <w:t>T</w:t>
            </w:r>
            <w:r w:rsidRPr="00441E6A">
              <w:rPr>
                <w:rFonts w:ascii="Times New Roman" w:hAnsi="Times New Roman" w:cs="Times New Roman"/>
              </w:rPr>
              <w:t>GA</w:t>
            </w:r>
            <w:r>
              <w:rPr>
                <w:rFonts w:ascii="Times New Roman" w:hAnsi="Times New Roman" w:cs="Times New Roman"/>
              </w:rPr>
              <w:t>TTTT</w:t>
            </w:r>
            <w:r w:rsidRPr="00441E6A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TT</w:t>
            </w:r>
            <w:r w:rsidRPr="00441E6A">
              <w:rPr>
                <w:rFonts w:ascii="Times New Roman" w:hAnsi="Times New Roman" w:cs="Times New Roman"/>
              </w:rPr>
              <w:t>G</w:t>
            </w:r>
          </w:p>
        </w:tc>
      </w:tr>
      <w:tr w:rsidR="002E1BB0" w:rsidRPr="005E3A94" w14:paraId="17D8ECD0" w14:textId="77777777" w:rsidTr="00876FBA">
        <w:tc>
          <w:tcPr>
            <w:tcW w:w="2547" w:type="dxa"/>
          </w:tcPr>
          <w:p w14:paraId="6E728F4E" w14:textId="7D3D6299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a-miR-</w:t>
            </w:r>
            <w:r>
              <w:rPr>
                <w:rFonts w:ascii="Times New Roman" w:hAnsi="Times New Roman" w:cs="Times New Roman"/>
              </w:rPr>
              <w:t>503-3</w:t>
            </w: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5749" w:type="dxa"/>
          </w:tcPr>
          <w:p w14:paraId="3BF096E0" w14:textId="07157ACC" w:rsidR="002E1BB0" w:rsidRPr="00465F21" w:rsidRDefault="002E1BB0" w:rsidP="002E1BB0">
            <w:pPr>
              <w:rPr>
                <w:rFonts w:ascii="Times New Roman" w:hAnsi="Times New Roman" w:cs="Times New Roman"/>
              </w:rPr>
            </w:pPr>
            <w:r w:rsidRPr="00465F21">
              <w:rPr>
                <w:rFonts w:ascii="Times New Roman" w:hAnsi="Times New Roman" w:cs="Times New Roman"/>
              </w:rPr>
              <w:t>GGGG</w:t>
            </w:r>
            <w:r>
              <w:rPr>
                <w:rFonts w:ascii="Times New Roman" w:hAnsi="Times New Roman" w:cs="Times New Roman"/>
              </w:rPr>
              <w:t>T</w:t>
            </w:r>
            <w:r w:rsidRPr="00465F21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T</w:t>
            </w:r>
            <w:r w:rsidRPr="00465F21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TTT</w:t>
            </w:r>
            <w:r w:rsidRPr="00465F21">
              <w:rPr>
                <w:rFonts w:ascii="Times New Roman" w:hAnsi="Times New Roman" w:cs="Times New Roman"/>
              </w:rPr>
              <w:t>CCGC</w:t>
            </w:r>
            <w:r>
              <w:rPr>
                <w:rFonts w:ascii="Times New Roman" w:hAnsi="Times New Roman" w:cs="Times New Roman"/>
              </w:rPr>
              <w:t>T</w:t>
            </w:r>
            <w:r w:rsidRPr="00465F21">
              <w:rPr>
                <w:rFonts w:ascii="Times New Roman" w:hAnsi="Times New Roman" w:cs="Times New Roman"/>
              </w:rPr>
              <w:t>GCCAGG</w:t>
            </w:r>
          </w:p>
        </w:tc>
      </w:tr>
      <w:tr w:rsidR="002E1BB0" w:rsidRPr="005E3A94" w14:paraId="63A3E87C" w14:textId="77777777" w:rsidTr="00876FBA">
        <w:tc>
          <w:tcPr>
            <w:tcW w:w="2547" w:type="dxa"/>
          </w:tcPr>
          <w:p w14:paraId="1F52A1C1" w14:textId="47782E1A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a-miR-</w:t>
            </w:r>
            <w:r>
              <w:rPr>
                <w:rFonts w:ascii="Times New Roman" w:hAnsi="Times New Roman" w:cs="Times New Roman"/>
              </w:rPr>
              <w:t>548p</w:t>
            </w:r>
          </w:p>
        </w:tc>
        <w:tc>
          <w:tcPr>
            <w:tcW w:w="5749" w:type="dxa"/>
          </w:tcPr>
          <w:p w14:paraId="40143E39" w14:textId="59A8C8E7" w:rsidR="002E1BB0" w:rsidRPr="00826D4B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826D4B">
              <w:rPr>
                <w:rFonts w:ascii="Times New Roman" w:hAnsi="Times New Roman" w:cs="Times New Roman"/>
              </w:rPr>
              <w:t>AGCAAAAAC</w:t>
            </w:r>
            <w:r>
              <w:rPr>
                <w:rFonts w:ascii="Times New Roman" w:hAnsi="Times New Roman" w:cs="Times New Roman"/>
              </w:rPr>
              <w:t>T</w:t>
            </w:r>
            <w:r w:rsidRPr="00826D4B">
              <w:rPr>
                <w:rFonts w:ascii="Times New Roman" w:hAnsi="Times New Roman" w:cs="Times New Roman"/>
              </w:rPr>
              <w:t>GCAG</w:t>
            </w:r>
            <w:r>
              <w:rPr>
                <w:rFonts w:ascii="Times New Roman" w:hAnsi="Times New Roman" w:cs="Times New Roman"/>
              </w:rPr>
              <w:t>TT</w:t>
            </w:r>
            <w:r w:rsidRPr="00826D4B">
              <w:rPr>
                <w:rFonts w:ascii="Times New Roman" w:hAnsi="Times New Roman" w:cs="Times New Roman"/>
              </w:rPr>
              <w:t>AC</w:t>
            </w:r>
            <w:r>
              <w:rPr>
                <w:rFonts w:ascii="Times New Roman" w:hAnsi="Times New Roman" w:cs="Times New Roman"/>
              </w:rPr>
              <w:t>TTT</w:t>
            </w:r>
          </w:p>
        </w:tc>
      </w:tr>
      <w:tr w:rsidR="002E1BB0" w:rsidRPr="005E3A94" w14:paraId="52A91856" w14:textId="77777777" w:rsidTr="00876FBA">
        <w:tc>
          <w:tcPr>
            <w:tcW w:w="2547" w:type="dxa"/>
          </w:tcPr>
          <w:p w14:paraId="58D698DA" w14:textId="40EDE4E2" w:rsidR="002E1BB0" w:rsidRDefault="002E1BB0" w:rsidP="002E1BB0">
            <w:pPr>
              <w:rPr>
                <w:rFonts w:ascii="Times New Roman" w:hAnsi="Times New Roman" w:cs="Times New Roman"/>
              </w:rPr>
            </w:pPr>
            <w:r w:rsidRPr="00825270">
              <w:rPr>
                <w:rFonts w:ascii="Times New Roman" w:hAnsi="Times New Roman" w:cs="Times New Roman"/>
              </w:rPr>
              <w:t>miR</w:t>
            </w:r>
            <w:r>
              <w:rPr>
                <w:rFonts w:ascii="Times New Roman" w:hAnsi="Times New Roman" w:cs="Times New Roman"/>
              </w:rPr>
              <w:t xml:space="preserve">NA </w:t>
            </w: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5749" w:type="dxa"/>
          </w:tcPr>
          <w:p w14:paraId="3BB2BA7D" w14:textId="7D88D18A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D24085">
              <w:rPr>
                <w:rFonts w:ascii="Times New Roman" w:hAnsi="Times New Roman" w:cs="Times New Roman"/>
              </w:rPr>
              <w:t>All-in-O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4085">
              <w:rPr>
                <w:rFonts w:ascii="Times New Roman" w:hAnsi="Times New Roman" w:cs="Times New Roman"/>
              </w:rPr>
              <w:t>miRNA qRT-PCR detection kit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D24085">
              <w:rPr>
                <w:rFonts w:ascii="Times New Roman" w:hAnsi="Times New Roman" w:cs="Times New Roman"/>
              </w:rPr>
              <w:t xml:space="preserve"> GeneCopoeia, USA</w:t>
            </w:r>
          </w:p>
        </w:tc>
      </w:tr>
      <w:tr w:rsidR="002E1BB0" w:rsidRPr="005E3A94" w14:paraId="42CD28BE" w14:textId="77777777" w:rsidTr="00414E2E">
        <w:tc>
          <w:tcPr>
            <w:tcW w:w="8296" w:type="dxa"/>
            <w:gridSpan w:val="2"/>
          </w:tcPr>
          <w:p w14:paraId="0C30AF99" w14:textId="3BA45101" w:rsidR="002E1BB0" w:rsidRPr="005E3A94" w:rsidRDefault="002E1BB0" w:rsidP="002E1BB0">
            <w:pPr>
              <w:rPr>
                <w:rFonts w:ascii="Times New Roman" w:hAnsi="Times New Roman" w:cs="Times New Roman"/>
              </w:rPr>
            </w:pPr>
            <w:r w:rsidRPr="005A7245">
              <w:rPr>
                <w:rFonts w:ascii="Times New Roman" w:hAnsi="Times New Roman" w:cs="Times New Roman"/>
                <w:b/>
              </w:rPr>
              <w:t>siRNAs</w:t>
            </w:r>
            <w:r>
              <w:rPr>
                <w:rFonts w:ascii="Times New Roman" w:hAnsi="Times New Roman" w:cs="Times New Roman"/>
                <w:b/>
              </w:rPr>
              <w:t xml:space="preserve"> sequence</w:t>
            </w:r>
          </w:p>
        </w:tc>
      </w:tr>
      <w:tr w:rsidR="002E1BB0" w:rsidRPr="005E3A94" w14:paraId="785AE8C3" w14:textId="77777777" w:rsidTr="00876FBA">
        <w:tc>
          <w:tcPr>
            <w:tcW w:w="2547" w:type="dxa"/>
          </w:tcPr>
          <w:p w14:paraId="26D1769B" w14:textId="6EC4E041" w:rsidR="002E1BB0" w:rsidRDefault="002E1BB0" w:rsidP="002E1BB0">
            <w:pPr>
              <w:rPr>
                <w:rFonts w:ascii="Times New Roman" w:hAnsi="Times New Roman" w:cs="Times New Roman"/>
              </w:rPr>
            </w:pPr>
            <w:bookmarkStart w:id="4" w:name="OLE_LINK151"/>
            <w:bookmarkStart w:id="5" w:name="OLE_LINK152"/>
            <w:bookmarkStart w:id="6" w:name="OLE_LINK8"/>
            <w:r>
              <w:rPr>
                <w:rFonts w:ascii="Times New Roman" w:hAnsi="Times New Roman" w:cs="Times New Roman" w:hint="eastAsia"/>
              </w:rPr>
              <w:t>Si</w:t>
            </w:r>
            <w:r>
              <w:rPr>
                <w:rFonts w:ascii="Times New Roman" w:hAnsi="Times New Roman" w:cs="Times New Roman"/>
              </w:rPr>
              <w:t xml:space="preserve"> </w:t>
            </w:r>
            <w:bookmarkEnd w:id="4"/>
            <w:bookmarkEnd w:id="5"/>
            <w:bookmarkEnd w:id="6"/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G1</w:t>
            </w:r>
          </w:p>
        </w:tc>
        <w:tc>
          <w:tcPr>
            <w:tcW w:w="5749" w:type="dxa"/>
          </w:tcPr>
          <w:p w14:paraId="4CBFE256" w14:textId="4DC92AAB" w:rsidR="002E1BB0" w:rsidRPr="00256599" w:rsidRDefault="002E1BB0" w:rsidP="002E1BB0">
            <w:pPr>
              <w:rPr>
                <w:rFonts w:ascii="Times New Roman" w:hAnsi="Times New Roman" w:cs="Times New Roman"/>
              </w:rPr>
            </w:pPr>
            <w:r w:rsidRPr="00F14D64">
              <w:rPr>
                <w:rFonts w:ascii="Times New Roman" w:hAnsi="Times New Roman" w:cs="Times New Roman"/>
              </w:rPr>
              <w:t>TACATTGTTGATGATAGATTAAC</w:t>
            </w:r>
          </w:p>
        </w:tc>
      </w:tr>
      <w:tr w:rsidR="002E1BB0" w:rsidRPr="005E3A94" w14:paraId="1D9B6344" w14:textId="77777777" w:rsidTr="00876FBA">
        <w:tc>
          <w:tcPr>
            <w:tcW w:w="2547" w:type="dxa"/>
          </w:tcPr>
          <w:p w14:paraId="4FC740D5" w14:textId="6629E801" w:rsidR="002E1BB0" w:rsidRDefault="002E1BB0" w:rsidP="002E1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</w:t>
            </w:r>
            <w:r>
              <w:rPr>
                <w:rFonts w:ascii="Times New Roman" w:hAnsi="Times New Roman" w:cs="Times New Roman"/>
              </w:rPr>
              <w:t xml:space="preserve"> YIPF5</w:t>
            </w:r>
          </w:p>
        </w:tc>
        <w:tc>
          <w:tcPr>
            <w:tcW w:w="5749" w:type="dxa"/>
          </w:tcPr>
          <w:p w14:paraId="2A0F0764" w14:textId="41A02CA8" w:rsidR="002E1BB0" w:rsidRPr="00256599" w:rsidRDefault="002E1BB0" w:rsidP="002E1BB0">
            <w:pPr>
              <w:rPr>
                <w:rFonts w:ascii="Times New Roman" w:hAnsi="Times New Roman" w:cs="Times New Roman"/>
              </w:rPr>
            </w:pPr>
            <w:r w:rsidRPr="00C03FEC">
              <w:rPr>
                <w:rFonts w:ascii="Times New Roman" w:hAnsi="Times New Roman" w:cs="Times New Roman"/>
              </w:rPr>
              <w:t>CAGTTATAGTTACGAGAAAGATA</w:t>
            </w:r>
          </w:p>
        </w:tc>
      </w:tr>
      <w:tr w:rsidR="002E1BB0" w:rsidRPr="005E3A94" w14:paraId="31403916" w14:textId="77777777" w:rsidTr="00876FBA">
        <w:tc>
          <w:tcPr>
            <w:tcW w:w="2547" w:type="dxa"/>
          </w:tcPr>
          <w:p w14:paraId="44E97F31" w14:textId="624B253F" w:rsidR="002E1BB0" w:rsidRPr="003B3943" w:rsidRDefault="002E1BB0" w:rsidP="002E1B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Si</w:t>
            </w:r>
            <w:r>
              <w:rPr>
                <w:rFonts w:ascii="Times New Roman" w:hAnsi="Times New Roman" w:cs="Times New Roman"/>
              </w:rPr>
              <w:t xml:space="preserve"> PRPF4</w:t>
            </w:r>
          </w:p>
        </w:tc>
        <w:tc>
          <w:tcPr>
            <w:tcW w:w="5749" w:type="dxa"/>
          </w:tcPr>
          <w:p w14:paraId="4CC15E01" w14:textId="63F5E0C7" w:rsidR="002E1BB0" w:rsidRPr="00256599" w:rsidRDefault="002E1BB0" w:rsidP="002E1BB0">
            <w:pPr>
              <w:rPr>
                <w:rFonts w:ascii="Times New Roman" w:hAnsi="Times New Roman" w:cs="Times New Roman"/>
              </w:rPr>
            </w:pPr>
            <w:r w:rsidRPr="000C5B08">
              <w:rPr>
                <w:rFonts w:ascii="Times New Roman" w:hAnsi="Times New Roman" w:cs="Times New Roman"/>
              </w:rPr>
              <w:t>AGGATGTACTTCGTGTATTAAAG</w:t>
            </w:r>
          </w:p>
        </w:tc>
      </w:tr>
      <w:tr w:rsidR="0014347E" w:rsidRPr="005E3A94" w14:paraId="0BCBBD53" w14:textId="77777777" w:rsidTr="00876FBA">
        <w:tc>
          <w:tcPr>
            <w:tcW w:w="2547" w:type="dxa"/>
          </w:tcPr>
          <w:p w14:paraId="07756BEE" w14:textId="69FD554B" w:rsidR="0014347E" w:rsidRPr="00072AD4" w:rsidRDefault="0014347E" w:rsidP="001434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2AD4">
              <w:rPr>
                <w:rFonts w:ascii="Times New Roman" w:hAnsi="Times New Roman" w:cs="Times New Roman"/>
                <w:bCs/>
                <w:color w:val="000000" w:themeColor="text1"/>
              </w:rPr>
              <w:t>Circ_0119704 probe</w:t>
            </w:r>
          </w:p>
        </w:tc>
        <w:tc>
          <w:tcPr>
            <w:tcW w:w="5749" w:type="dxa"/>
          </w:tcPr>
          <w:p w14:paraId="3EBA4A93" w14:textId="2210CA07" w:rsidR="0014347E" w:rsidRPr="00072AD4" w:rsidRDefault="00367879" w:rsidP="001434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2AD4">
              <w:rPr>
                <w:rFonts w:ascii="Times New Roman" w:hAnsi="Times New Roman" w:cs="Times New Roman"/>
                <w:color w:val="000000" w:themeColor="text1"/>
              </w:rPr>
              <w:t>CCGAAGAAAAGGTGAGAGAAC</w:t>
            </w:r>
          </w:p>
        </w:tc>
      </w:tr>
      <w:tr w:rsidR="0014347E" w:rsidRPr="005E3A94" w14:paraId="06F697CC" w14:textId="77777777" w:rsidTr="00876FBA">
        <w:tc>
          <w:tcPr>
            <w:tcW w:w="2547" w:type="dxa"/>
          </w:tcPr>
          <w:p w14:paraId="113DBBCC" w14:textId="5CDD59B3" w:rsidR="00B7446A" w:rsidRPr="00072AD4" w:rsidRDefault="00F52DAB" w:rsidP="001434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2AD4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72AD4">
              <w:rPr>
                <w:rFonts w:ascii="Times New Roman" w:hAnsi="Times New Roman" w:cs="Times New Roman" w:hint="eastAsia"/>
                <w:color w:val="000000" w:themeColor="text1"/>
              </w:rPr>
              <w:t>sa</w:t>
            </w:r>
            <w:r w:rsidRPr="00072AD4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B7446A" w:rsidRPr="00072AD4">
              <w:rPr>
                <w:rFonts w:ascii="Times New Roman" w:hAnsi="Times New Roman" w:cs="Times New Roman" w:hint="eastAsia"/>
                <w:color w:val="000000" w:themeColor="text1"/>
              </w:rPr>
              <w:t>miR</w:t>
            </w:r>
            <w:r w:rsidR="00B7446A" w:rsidRPr="00072AD4">
              <w:rPr>
                <w:rFonts w:ascii="Times New Roman" w:hAnsi="Times New Roman" w:cs="Times New Roman"/>
                <w:color w:val="000000" w:themeColor="text1"/>
              </w:rPr>
              <w:t>-1307-3</w:t>
            </w:r>
            <w:r w:rsidR="00B7446A" w:rsidRPr="00072AD4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="00B7446A" w:rsidRPr="00072AD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7446A" w:rsidRPr="00072AD4">
              <w:rPr>
                <w:rFonts w:ascii="Times New Roman" w:hAnsi="Times New Roman" w:cs="Times New Roman" w:hint="eastAsia"/>
                <w:color w:val="000000" w:themeColor="text1"/>
              </w:rPr>
              <w:t>probe</w:t>
            </w:r>
          </w:p>
        </w:tc>
        <w:tc>
          <w:tcPr>
            <w:tcW w:w="5749" w:type="dxa"/>
          </w:tcPr>
          <w:p w14:paraId="085A302B" w14:textId="4F2CA759" w:rsidR="0014347E" w:rsidRPr="00072AD4" w:rsidRDefault="0030756C" w:rsidP="00F7747D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2A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CGACCGACGCCACGCCGAGT</w:t>
            </w:r>
          </w:p>
        </w:tc>
      </w:tr>
      <w:tr w:rsidR="0014347E" w:rsidRPr="005E3A94" w14:paraId="4381C1C8" w14:textId="77777777" w:rsidTr="00876FBA">
        <w:tc>
          <w:tcPr>
            <w:tcW w:w="2547" w:type="dxa"/>
          </w:tcPr>
          <w:p w14:paraId="23CFF464" w14:textId="08B1F3E4" w:rsidR="0014347E" w:rsidRPr="00072AD4" w:rsidRDefault="00F52DAB" w:rsidP="001434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2AD4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716E55" w:rsidRPr="00072AD4">
              <w:rPr>
                <w:rFonts w:ascii="Times New Roman" w:hAnsi="Times New Roman" w:cs="Times New Roman"/>
                <w:color w:val="000000" w:themeColor="text1"/>
              </w:rPr>
              <w:t>sa</w:t>
            </w:r>
            <w:r w:rsidRPr="00072AD4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B7446A" w:rsidRPr="00072AD4">
              <w:rPr>
                <w:rFonts w:ascii="Times New Roman" w:hAnsi="Times New Roman" w:cs="Times New Roman" w:hint="eastAsia"/>
                <w:color w:val="000000" w:themeColor="text1"/>
              </w:rPr>
              <w:t>miR-</w:t>
            </w:r>
            <w:r w:rsidR="00B7446A" w:rsidRPr="00072AD4">
              <w:rPr>
                <w:rFonts w:ascii="Times New Roman" w:hAnsi="Times New Roman" w:cs="Times New Roman"/>
                <w:color w:val="000000" w:themeColor="text1"/>
              </w:rPr>
              <w:t>1307-3</w:t>
            </w:r>
            <w:r w:rsidR="00B7446A" w:rsidRPr="00072AD4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="00B7446A" w:rsidRPr="00072AD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7446A" w:rsidRPr="00072AD4">
              <w:rPr>
                <w:rFonts w:ascii="Times New Roman" w:hAnsi="Times New Roman" w:cs="Times New Roman" w:hint="eastAsia"/>
                <w:color w:val="000000" w:themeColor="text1"/>
              </w:rPr>
              <w:t>mimic</w:t>
            </w:r>
          </w:p>
        </w:tc>
        <w:tc>
          <w:tcPr>
            <w:tcW w:w="5749" w:type="dxa"/>
          </w:tcPr>
          <w:p w14:paraId="7BDF6063" w14:textId="7DC856D3" w:rsidR="0014347E" w:rsidRPr="00072AD4" w:rsidRDefault="00A613AA" w:rsidP="001434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2AD4">
              <w:rPr>
                <w:rFonts w:ascii="Times New Roman" w:hAnsi="Times New Roman" w:cs="Times New Roman"/>
                <w:color w:val="000000" w:themeColor="text1"/>
              </w:rPr>
              <w:t>ACUCGGCGUGGCGUCGGUCGUG</w:t>
            </w:r>
          </w:p>
        </w:tc>
      </w:tr>
      <w:tr w:rsidR="0014347E" w:rsidRPr="005E3A94" w14:paraId="3D9F600D" w14:textId="77777777" w:rsidTr="00876FBA">
        <w:tc>
          <w:tcPr>
            <w:tcW w:w="2547" w:type="dxa"/>
          </w:tcPr>
          <w:p w14:paraId="0339C5A7" w14:textId="7CEB37CB" w:rsidR="0014347E" w:rsidRPr="00072AD4" w:rsidRDefault="00876FBA" w:rsidP="001434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2AD4">
              <w:rPr>
                <w:rFonts w:ascii="Times New Roman" w:hAnsi="Times New Roman" w:cs="Times New Roman" w:hint="eastAsia"/>
                <w:color w:val="000000" w:themeColor="text1"/>
              </w:rPr>
              <w:t>Hsa-miR-</w:t>
            </w:r>
            <w:r w:rsidRPr="00072AD4">
              <w:rPr>
                <w:rFonts w:ascii="Times New Roman" w:hAnsi="Times New Roman" w:cs="Times New Roman"/>
                <w:color w:val="000000" w:themeColor="text1"/>
              </w:rPr>
              <w:t xml:space="preserve">1282 </w:t>
            </w:r>
            <w:r w:rsidRPr="00072AD4">
              <w:rPr>
                <w:rFonts w:ascii="Times New Roman" w:hAnsi="Times New Roman" w:cs="Times New Roman" w:hint="eastAsia"/>
                <w:color w:val="000000" w:themeColor="text1"/>
              </w:rPr>
              <w:t>inhibitor</w:t>
            </w:r>
          </w:p>
        </w:tc>
        <w:tc>
          <w:tcPr>
            <w:tcW w:w="5749" w:type="dxa"/>
          </w:tcPr>
          <w:p w14:paraId="5A605B67" w14:textId="70EF268A" w:rsidR="0014347E" w:rsidRPr="00072AD4" w:rsidRDefault="00F7747D" w:rsidP="001434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2AD4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072AD4">
              <w:rPr>
                <w:rFonts w:ascii="Times New Roman" w:hAnsi="Times New Roman" w:cs="Times New Roman"/>
                <w:color w:val="000000" w:themeColor="text1"/>
              </w:rPr>
              <w:t>AGCAGAAAAAGGCAAACGA</w:t>
            </w:r>
          </w:p>
        </w:tc>
      </w:tr>
      <w:tr w:rsidR="00876FBA" w:rsidRPr="005E3A94" w14:paraId="1561AD6F" w14:textId="77777777" w:rsidTr="00876FBA">
        <w:tc>
          <w:tcPr>
            <w:tcW w:w="2547" w:type="dxa"/>
          </w:tcPr>
          <w:p w14:paraId="77BF1141" w14:textId="49130A54" w:rsidR="00876FBA" w:rsidRPr="00072AD4" w:rsidRDefault="00876FBA" w:rsidP="001434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2AD4">
              <w:rPr>
                <w:rFonts w:ascii="Times New Roman" w:hAnsi="Times New Roman" w:cs="Times New Roman"/>
                <w:color w:val="000000" w:themeColor="text1"/>
              </w:rPr>
              <w:t>Hsa-</w:t>
            </w:r>
            <w:r w:rsidRPr="00072AD4">
              <w:rPr>
                <w:rFonts w:ascii="Times New Roman" w:hAnsi="Times New Roman" w:cs="Times New Roman" w:hint="eastAsia"/>
                <w:color w:val="000000" w:themeColor="text1"/>
              </w:rPr>
              <w:t>miR-</w:t>
            </w:r>
            <w:r w:rsidRPr="00072AD4">
              <w:rPr>
                <w:rFonts w:ascii="Times New Roman" w:hAnsi="Times New Roman" w:cs="Times New Roman"/>
                <w:color w:val="000000" w:themeColor="text1"/>
              </w:rPr>
              <w:t>1307-3</w:t>
            </w:r>
            <w:r w:rsidRPr="00072AD4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072AD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72AD4">
              <w:rPr>
                <w:rFonts w:ascii="Times New Roman" w:hAnsi="Times New Roman" w:cs="Times New Roman" w:hint="eastAsia"/>
                <w:color w:val="000000" w:themeColor="text1"/>
              </w:rPr>
              <w:t>inhibitor</w:t>
            </w:r>
          </w:p>
        </w:tc>
        <w:tc>
          <w:tcPr>
            <w:tcW w:w="5749" w:type="dxa"/>
          </w:tcPr>
          <w:p w14:paraId="7805E651" w14:textId="1701E36F" w:rsidR="00876FBA" w:rsidRPr="00072AD4" w:rsidRDefault="009E2D22" w:rsidP="001434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2AD4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072AD4">
              <w:rPr>
                <w:rFonts w:ascii="Times New Roman" w:hAnsi="Times New Roman" w:cs="Times New Roman"/>
                <w:color w:val="000000" w:themeColor="text1"/>
              </w:rPr>
              <w:t>ACGACCGACGCCACGCCGAGT</w:t>
            </w:r>
          </w:p>
        </w:tc>
      </w:tr>
      <w:tr w:rsidR="00876FBA" w:rsidRPr="005E3A94" w14:paraId="698021B8" w14:textId="77777777" w:rsidTr="00876FBA">
        <w:tc>
          <w:tcPr>
            <w:tcW w:w="2547" w:type="dxa"/>
          </w:tcPr>
          <w:p w14:paraId="2C23336A" w14:textId="52D1AEFC" w:rsidR="00876FBA" w:rsidRPr="00072AD4" w:rsidRDefault="00876FBA" w:rsidP="001434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2AD4">
              <w:rPr>
                <w:rFonts w:ascii="Times New Roman" w:hAnsi="Times New Roman" w:cs="Times New Roman" w:hint="eastAsia"/>
                <w:color w:val="000000" w:themeColor="text1"/>
              </w:rPr>
              <w:t>Hsa-miR-</w:t>
            </w:r>
            <w:r w:rsidRPr="00072AD4">
              <w:rPr>
                <w:rFonts w:ascii="Times New Roman" w:hAnsi="Times New Roman" w:cs="Times New Roman"/>
                <w:color w:val="000000" w:themeColor="text1"/>
              </w:rPr>
              <w:t>503-3</w:t>
            </w:r>
            <w:r w:rsidRPr="00072AD4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072AD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72AD4">
              <w:rPr>
                <w:rFonts w:ascii="Times New Roman" w:hAnsi="Times New Roman" w:cs="Times New Roman" w:hint="eastAsia"/>
                <w:color w:val="000000" w:themeColor="text1"/>
              </w:rPr>
              <w:t>inhibitor</w:t>
            </w:r>
          </w:p>
        </w:tc>
        <w:tc>
          <w:tcPr>
            <w:tcW w:w="5749" w:type="dxa"/>
          </w:tcPr>
          <w:p w14:paraId="5D7841C6" w14:textId="76A2FDEE" w:rsidR="00F7747D" w:rsidRPr="00072AD4" w:rsidRDefault="00F7747D" w:rsidP="001434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2AD4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072AD4">
              <w:rPr>
                <w:rFonts w:ascii="Times New Roman" w:hAnsi="Times New Roman" w:cs="Times New Roman"/>
                <w:color w:val="000000" w:themeColor="text1"/>
              </w:rPr>
              <w:t>CTGGCAGCGGAAACAATACCCC</w:t>
            </w:r>
          </w:p>
        </w:tc>
      </w:tr>
    </w:tbl>
    <w:p w14:paraId="4B5DF672" w14:textId="0861B0BC" w:rsidR="00414E2E" w:rsidRDefault="00414E2E" w:rsidP="00414E2E">
      <w:pPr>
        <w:rPr>
          <w:rFonts w:ascii="Times New Roman" w:hAnsi="Times New Roman" w:cs="Times New Roman"/>
          <w:b/>
          <w:bCs/>
        </w:rPr>
      </w:pPr>
    </w:p>
    <w:p w14:paraId="26C5D2D9" w14:textId="0E368B4D" w:rsidR="00F31D13" w:rsidRDefault="00F31D13" w:rsidP="00414E2E">
      <w:pPr>
        <w:rPr>
          <w:rFonts w:ascii="Times New Roman" w:hAnsi="Times New Roman" w:cs="Times New Roman"/>
          <w:b/>
          <w:bCs/>
        </w:rPr>
      </w:pPr>
    </w:p>
    <w:p w14:paraId="5D8AD2DA" w14:textId="31C7D2C8" w:rsidR="00F31D13" w:rsidRDefault="00F31D13" w:rsidP="00414E2E">
      <w:pPr>
        <w:rPr>
          <w:rFonts w:ascii="Times New Roman" w:hAnsi="Times New Roman" w:cs="Times New Roman"/>
          <w:b/>
          <w:bCs/>
        </w:rPr>
      </w:pPr>
    </w:p>
    <w:p w14:paraId="59EE1779" w14:textId="77777777" w:rsidR="00F31D13" w:rsidRDefault="00F31D13" w:rsidP="00414E2E">
      <w:pPr>
        <w:rPr>
          <w:rFonts w:ascii="Times New Roman" w:hAnsi="Times New Roman" w:cs="Times New Roman"/>
          <w:b/>
          <w:bCs/>
        </w:rPr>
      </w:pPr>
    </w:p>
    <w:sectPr w:rsidR="00F31D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2967EC" w14:textId="77777777" w:rsidR="00D16CBD" w:rsidRDefault="00D16CBD" w:rsidP="005E3A94">
      <w:r>
        <w:separator/>
      </w:r>
    </w:p>
  </w:endnote>
  <w:endnote w:type="continuationSeparator" w:id="0">
    <w:p w14:paraId="5E9DF54A" w14:textId="77777777" w:rsidR="00D16CBD" w:rsidRDefault="00D16CBD" w:rsidP="005E3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A3E8E" w14:textId="77777777" w:rsidR="00D16CBD" w:rsidRDefault="00D16CBD" w:rsidP="005E3A94">
      <w:r>
        <w:separator/>
      </w:r>
    </w:p>
  </w:footnote>
  <w:footnote w:type="continuationSeparator" w:id="0">
    <w:p w14:paraId="226E52CA" w14:textId="77777777" w:rsidR="00D16CBD" w:rsidRDefault="00D16CBD" w:rsidP="005E3A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2A9"/>
    <w:rsid w:val="000010C4"/>
    <w:rsid w:val="000028CF"/>
    <w:rsid w:val="0000711F"/>
    <w:rsid w:val="00010672"/>
    <w:rsid w:val="00024A1F"/>
    <w:rsid w:val="000452E8"/>
    <w:rsid w:val="0004711F"/>
    <w:rsid w:val="00050E05"/>
    <w:rsid w:val="00052603"/>
    <w:rsid w:val="00060D14"/>
    <w:rsid w:val="00072AD4"/>
    <w:rsid w:val="0009051E"/>
    <w:rsid w:val="000970F7"/>
    <w:rsid w:val="000A4412"/>
    <w:rsid w:val="000B1CA7"/>
    <w:rsid w:val="000B237C"/>
    <w:rsid w:val="000C0C0A"/>
    <w:rsid w:val="000C2518"/>
    <w:rsid w:val="000C5B08"/>
    <w:rsid w:val="000C6843"/>
    <w:rsid w:val="000D1DFE"/>
    <w:rsid w:val="000E2EDF"/>
    <w:rsid w:val="000F3B89"/>
    <w:rsid w:val="000F4CC9"/>
    <w:rsid w:val="00100C10"/>
    <w:rsid w:val="001050AA"/>
    <w:rsid w:val="00105333"/>
    <w:rsid w:val="001100A2"/>
    <w:rsid w:val="0011040B"/>
    <w:rsid w:val="00121C40"/>
    <w:rsid w:val="001336F9"/>
    <w:rsid w:val="001345C8"/>
    <w:rsid w:val="00136E13"/>
    <w:rsid w:val="00140241"/>
    <w:rsid w:val="00142520"/>
    <w:rsid w:val="00142B36"/>
    <w:rsid w:val="0014347E"/>
    <w:rsid w:val="0014690A"/>
    <w:rsid w:val="00161711"/>
    <w:rsid w:val="001951AD"/>
    <w:rsid w:val="001A1158"/>
    <w:rsid w:val="001A4E75"/>
    <w:rsid w:val="001B510F"/>
    <w:rsid w:val="001C359C"/>
    <w:rsid w:val="001C658B"/>
    <w:rsid w:val="001D7B63"/>
    <w:rsid w:val="001E07F3"/>
    <w:rsid w:val="001E1338"/>
    <w:rsid w:val="001E17CE"/>
    <w:rsid w:val="002236FE"/>
    <w:rsid w:val="00224D5F"/>
    <w:rsid w:val="002267E2"/>
    <w:rsid w:val="00242D88"/>
    <w:rsid w:val="00252C07"/>
    <w:rsid w:val="00256599"/>
    <w:rsid w:val="002714D2"/>
    <w:rsid w:val="00271CFE"/>
    <w:rsid w:val="00276078"/>
    <w:rsid w:val="00276555"/>
    <w:rsid w:val="0028211D"/>
    <w:rsid w:val="0029005A"/>
    <w:rsid w:val="0029689A"/>
    <w:rsid w:val="002A2336"/>
    <w:rsid w:val="002C4F88"/>
    <w:rsid w:val="002C6D3C"/>
    <w:rsid w:val="002D0B7E"/>
    <w:rsid w:val="002E1BB0"/>
    <w:rsid w:val="002E2795"/>
    <w:rsid w:val="002E56DB"/>
    <w:rsid w:val="002F5DFF"/>
    <w:rsid w:val="003052A7"/>
    <w:rsid w:val="0030756C"/>
    <w:rsid w:val="00312484"/>
    <w:rsid w:val="003256FA"/>
    <w:rsid w:val="003330DB"/>
    <w:rsid w:val="003453CB"/>
    <w:rsid w:val="00345DDC"/>
    <w:rsid w:val="00355D31"/>
    <w:rsid w:val="0035637A"/>
    <w:rsid w:val="00357D93"/>
    <w:rsid w:val="00361E55"/>
    <w:rsid w:val="00367879"/>
    <w:rsid w:val="00367E53"/>
    <w:rsid w:val="00383F6A"/>
    <w:rsid w:val="003A1728"/>
    <w:rsid w:val="003A1737"/>
    <w:rsid w:val="003A5150"/>
    <w:rsid w:val="003A54A9"/>
    <w:rsid w:val="003B0669"/>
    <w:rsid w:val="003B3943"/>
    <w:rsid w:val="003C2838"/>
    <w:rsid w:val="003D391E"/>
    <w:rsid w:val="003F08B0"/>
    <w:rsid w:val="003F5A1D"/>
    <w:rsid w:val="003F650C"/>
    <w:rsid w:val="00400A12"/>
    <w:rsid w:val="00404232"/>
    <w:rsid w:val="004043C3"/>
    <w:rsid w:val="00410238"/>
    <w:rsid w:val="004116FA"/>
    <w:rsid w:val="00411998"/>
    <w:rsid w:val="00414E2E"/>
    <w:rsid w:val="00424B1E"/>
    <w:rsid w:val="00434134"/>
    <w:rsid w:val="00441E6A"/>
    <w:rsid w:val="00443B64"/>
    <w:rsid w:val="0045091B"/>
    <w:rsid w:val="00451DB9"/>
    <w:rsid w:val="00465F21"/>
    <w:rsid w:val="004736C7"/>
    <w:rsid w:val="00477ACC"/>
    <w:rsid w:val="004A2FD1"/>
    <w:rsid w:val="004B3B57"/>
    <w:rsid w:val="004C0481"/>
    <w:rsid w:val="004C4F32"/>
    <w:rsid w:val="004C750D"/>
    <w:rsid w:val="004D5038"/>
    <w:rsid w:val="004E3320"/>
    <w:rsid w:val="004E4889"/>
    <w:rsid w:val="004E5C17"/>
    <w:rsid w:val="004F65B6"/>
    <w:rsid w:val="004F69DA"/>
    <w:rsid w:val="004F6C15"/>
    <w:rsid w:val="00510A47"/>
    <w:rsid w:val="0051599E"/>
    <w:rsid w:val="005231AD"/>
    <w:rsid w:val="005274ED"/>
    <w:rsid w:val="00532F2B"/>
    <w:rsid w:val="00535C1F"/>
    <w:rsid w:val="0053631B"/>
    <w:rsid w:val="005378CE"/>
    <w:rsid w:val="00541C37"/>
    <w:rsid w:val="0056028D"/>
    <w:rsid w:val="00584113"/>
    <w:rsid w:val="0059042D"/>
    <w:rsid w:val="0059065B"/>
    <w:rsid w:val="005912F7"/>
    <w:rsid w:val="005A5E12"/>
    <w:rsid w:val="005A7245"/>
    <w:rsid w:val="005B64AB"/>
    <w:rsid w:val="005C17EA"/>
    <w:rsid w:val="005C711B"/>
    <w:rsid w:val="005D337F"/>
    <w:rsid w:val="005E3A94"/>
    <w:rsid w:val="005E494D"/>
    <w:rsid w:val="005F04A1"/>
    <w:rsid w:val="00605B6F"/>
    <w:rsid w:val="00610670"/>
    <w:rsid w:val="006129D7"/>
    <w:rsid w:val="00637D28"/>
    <w:rsid w:val="006414E5"/>
    <w:rsid w:val="00644541"/>
    <w:rsid w:val="00653748"/>
    <w:rsid w:val="00655B78"/>
    <w:rsid w:val="00657832"/>
    <w:rsid w:val="006640A1"/>
    <w:rsid w:val="0069551E"/>
    <w:rsid w:val="006A4DE7"/>
    <w:rsid w:val="006C517C"/>
    <w:rsid w:val="006D124C"/>
    <w:rsid w:val="006F7A3A"/>
    <w:rsid w:val="00713ADA"/>
    <w:rsid w:val="00715714"/>
    <w:rsid w:val="00716E55"/>
    <w:rsid w:val="00734CD7"/>
    <w:rsid w:val="007830B8"/>
    <w:rsid w:val="00783EB2"/>
    <w:rsid w:val="007852E7"/>
    <w:rsid w:val="007942DC"/>
    <w:rsid w:val="007A5E6E"/>
    <w:rsid w:val="007A78AE"/>
    <w:rsid w:val="007C328E"/>
    <w:rsid w:val="007C3731"/>
    <w:rsid w:val="007D2889"/>
    <w:rsid w:val="007E08E9"/>
    <w:rsid w:val="007E4D2D"/>
    <w:rsid w:val="00815104"/>
    <w:rsid w:val="00825270"/>
    <w:rsid w:val="00826D4B"/>
    <w:rsid w:val="00832B56"/>
    <w:rsid w:val="00833CF1"/>
    <w:rsid w:val="0084416C"/>
    <w:rsid w:val="00847E4E"/>
    <w:rsid w:val="00851E45"/>
    <w:rsid w:val="00857AB9"/>
    <w:rsid w:val="0086374B"/>
    <w:rsid w:val="00876FBA"/>
    <w:rsid w:val="0088143B"/>
    <w:rsid w:val="008824FC"/>
    <w:rsid w:val="008A59BB"/>
    <w:rsid w:val="008A7F97"/>
    <w:rsid w:val="008B0573"/>
    <w:rsid w:val="008B1E77"/>
    <w:rsid w:val="008C7C53"/>
    <w:rsid w:val="008D55F1"/>
    <w:rsid w:val="008F6AEE"/>
    <w:rsid w:val="009033EC"/>
    <w:rsid w:val="009125D8"/>
    <w:rsid w:val="009128E6"/>
    <w:rsid w:val="00914932"/>
    <w:rsid w:val="009257A8"/>
    <w:rsid w:val="00936AA7"/>
    <w:rsid w:val="0094014D"/>
    <w:rsid w:val="00943D10"/>
    <w:rsid w:val="00963FC0"/>
    <w:rsid w:val="009705D0"/>
    <w:rsid w:val="00982D4D"/>
    <w:rsid w:val="009B33C3"/>
    <w:rsid w:val="009C1265"/>
    <w:rsid w:val="009C2214"/>
    <w:rsid w:val="009C5573"/>
    <w:rsid w:val="009D0D97"/>
    <w:rsid w:val="009D382F"/>
    <w:rsid w:val="009D71C4"/>
    <w:rsid w:val="009E01E9"/>
    <w:rsid w:val="009E13F4"/>
    <w:rsid w:val="009E2D22"/>
    <w:rsid w:val="009E5718"/>
    <w:rsid w:val="009F2C3A"/>
    <w:rsid w:val="00A0055B"/>
    <w:rsid w:val="00A00C40"/>
    <w:rsid w:val="00A03816"/>
    <w:rsid w:val="00A05E4B"/>
    <w:rsid w:val="00A145A5"/>
    <w:rsid w:val="00A21BEC"/>
    <w:rsid w:val="00A43DCF"/>
    <w:rsid w:val="00A467C7"/>
    <w:rsid w:val="00A51089"/>
    <w:rsid w:val="00A56127"/>
    <w:rsid w:val="00A56604"/>
    <w:rsid w:val="00A56E4D"/>
    <w:rsid w:val="00A56F87"/>
    <w:rsid w:val="00A613AA"/>
    <w:rsid w:val="00A77329"/>
    <w:rsid w:val="00A90052"/>
    <w:rsid w:val="00A90439"/>
    <w:rsid w:val="00A91B67"/>
    <w:rsid w:val="00A93349"/>
    <w:rsid w:val="00AA4BB3"/>
    <w:rsid w:val="00AA7C73"/>
    <w:rsid w:val="00AB0807"/>
    <w:rsid w:val="00AB5579"/>
    <w:rsid w:val="00AB756E"/>
    <w:rsid w:val="00AC6639"/>
    <w:rsid w:val="00AC7691"/>
    <w:rsid w:val="00AD4118"/>
    <w:rsid w:val="00B002EE"/>
    <w:rsid w:val="00B05A6D"/>
    <w:rsid w:val="00B05B6B"/>
    <w:rsid w:val="00B05F3F"/>
    <w:rsid w:val="00B1204B"/>
    <w:rsid w:val="00B126DE"/>
    <w:rsid w:val="00B1361E"/>
    <w:rsid w:val="00B16E93"/>
    <w:rsid w:val="00B21139"/>
    <w:rsid w:val="00B372AA"/>
    <w:rsid w:val="00B461E5"/>
    <w:rsid w:val="00B50E4B"/>
    <w:rsid w:val="00B71F12"/>
    <w:rsid w:val="00B7446A"/>
    <w:rsid w:val="00B82D42"/>
    <w:rsid w:val="00B8449B"/>
    <w:rsid w:val="00B85591"/>
    <w:rsid w:val="00BB1998"/>
    <w:rsid w:val="00BB5DBB"/>
    <w:rsid w:val="00BD0490"/>
    <w:rsid w:val="00BD1125"/>
    <w:rsid w:val="00BD2F5A"/>
    <w:rsid w:val="00BE3024"/>
    <w:rsid w:val="00BF0BFE"/>
    <w:rsid w:val="00C02BF2"/>
    <w:rsid w:val="00C03FEC"/>
    <w:rsid w:val="00C15143"/>
    <w:rsid w:val="00C20128"/>
    <w:rsid w:val="00C24F9B"/>
    <w:rsid w:val="00C25C83"/>
    <w:rsid w:val="00C34E80"/>
    <w:rsid w:val="00C378ED"/>
    <w:rsid w:val="00C37FAB"/>
    <w:rsid w:val="00C41878"/>
    <w:rsid w:val="00C43C3E"/>
    <w:rsid w:val="00C502B7"/>
    <w:rsid w:val="00C60ABB"/>
    <w:rsid w:val="00C824DE"/>
    <w:rsid w:val="00C82DE1"/>
    <w:rsid w:val="00C852B4"/>
    <w:rsid w:val="00C916CC"/>
    <w:rsid w:val="00C94756"/>
    <w:rsid w:val="00C94A88"/>
    <w:rsid w:val="00C95450"/>
    <w:rsid w:val="00C96D0C"/>
    <w:rsid w:val="00CA5815"/>
    <w:rsid w:val="00CA64FD"/>
    <w:rsid w:val="00CB0F91"/>
    <w:rsid w:val="00CB25F0"/>
    <w:rsid w:val="00CD02A9"/>
    <w:rsid w:val="00CD5EA1"/>
    <w:rsid w:val="00CF60F4"/>
    <w:rsid w:val="00D0739B"/>
    <w:rsid w:val="00D07E4D"/>
    <w:rsid w:val="00D14D93"/>
    <w:rsid w:val="00D153F0"/>
    <w:rsid w:val="00D16CBD"/>
    <w:rsid w:val="00D23C0D"/>
    <w:rsid w:val="00D24085"/>
    <w:rsid w:val="00D267BE"/>
    <w:rsid w:val="00D2693C"/>
    <w:rsid w:val="00D31B2C"/>
    <w:rsid w:val="00D34027"/>
    <w:rsid w:val="00D45D68"/>
    <w:rsid w:val="00D5241C"/>
    <w:rsid w:val="00D536B4"/>
    <w:rsid w:val="00D558F7"/>
    <w:rsid w:val="00D736BB"/>
    <w:rsid w:val="00D866E1"/>
    <w:rsid w:val="00D92C0E"/>
    <w:rsid w:val="00D9613C"/>
    <w:rsid w:val="00DA2C48"/>
    <w:rsid w:val="00DA4AD5"/>
    <w:rsid w:val="00DC0A30"/>
    <w:rsid w:val="00DC1218"/>
    <w:rsid w:val="00DC1873"/>
    <w:rsid w:val="00DC4652"/>
    <w:rsid w:val="00DC511F"/>
    <w:rsid w:val="00DD1771"/>
    <w:rsid w:val="00DD7E99"/>
    <w:rsid w:val="00DF3B93"/>
    <w:rsid w:val="00E01104"/>
    <w:rsid w:val="00E0331B"/>
    <w:rsid w:val="00E03395"/>
    <w:rsid w:val="00E13DAD"/>
    <w:rsid w:val="00E204BF"/>
    <w:rsid w:val="00E2200F"/>
    <w:rsid w:val="00E3133E"/>
    <w:rsid w:val="00E31FD9"/>
    <w:rsid w:val="00E42758"/>
    <w:rsid w:val="00E52719"/>
    <w:rsid w:val="00E54CB0"/>
    <w:rsid w:val="00E56B3A"/>
    <w:rsid w:val="00E56D01"/>
    <w:rsid w:val="00E65A22"/>
    <w:rsid w:val="00E66CE6"/>
    <w:rsid w:val="00E7040E"/>
    <w:rsid w:val="00E7304E"/>
    <w:rsid w:val="00E73730"/>
    <w:rsid w:val="00E76F90"/>
    <w:rsid w:val="00E8631B"/>
    <w:rsid w:val="00E903AD"/>
    <w:rsid w:val="00E93481"/>
    <w:rsid w:val="00E94BCB"/>
    <w:rsid w:val="00EA5468"/>
    <w:rsid w:val="00EB22B3"/>
    <w:rsid w:val="00EC1134"/>
    <w:rsid w:val="00EC7056"/>
    <w:rsid w:val="00EE785C"/>
    <w:rsid w:val="00EF05CD"/>
    <w:rsid w:val="00EF54B4"/>
    <w:rsid w:val="00F14D64"/>
    <w:rsid w:val="00F167F1"/>
    <w:rsid w:val="00F25DEC"/>
    <w:rsid w:val="00F31D13"/>
    <w:rsid w:val="00F32954"/>
    <w:rsid w:val="00F35D5A"/>
    <w:rsid w:val="00F42C26"/>
    <w:rsid w:val="00F4444B"/>
    <w:rsid w:val="00F455EF"/>
    <w:rsid w:val="00F50190"/>
    <w:rsid w:val="00F51B04"/>
    <w:rsid w:val="00F52DAB"/>
    <w:rsid w:val="00F54F60"/>
    <w:rsid w:val="00F5776D"/>
    <w:rsid w:val="00F64F3D"/>
    <w:rsid w:val="00F65FCD"/>
    <w:rsid w:val="00F6720A"/>
    <w:rsid w:val="00F76573"/>
    <w:rsid w:val="00F772B0"/>
    <w:rsid w:val="00F7747D"/>
    <w:rsid w:val="00F902B1"/>
    <w:rsid w:val="00F932E5"/>
    <w:rsid w:val="00F93D91"/>
    <w:rsid w:val="00F9412B"/>
    <w:rsid w:val="00F953B2"/>
    <w:rsid w:val="00F96E5B"/>
    <w:rsid w:val="00FA40AC"/>
    <w:rsid w:val="00FB1F84"/>
    <w:rsid w:val="00FC679C"/>
    <w:rsid w:val="00FD74C7"/>
    <w:rsid w:val="00FE00A2"/>
    <w:rsid w:val="00FE2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B230EB"/>
  <w15:chartTrackingRefBased/>
  <w15:docId w15:val="{CA159CCB-A94F-405E-BE30-FCD3B5D44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6D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3A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3A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3A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3A94"/>
    <w:rPr>
      <w:sz w:val="18"/>
      <w:szCs w:val="18"/>
    </w:rPr>
  </w:style>
  <w:style w:type="table" w:styleId="a7">
    <w:name w:val="Table Grid"/>
    <w:basedOn w:val="a1"/>
    <w:uiPriority w:val="39"/>
    <w:rsid w:val="005E3A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82527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825270"/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3A1728"/>
    <w:rPr>
      <w:rFonts w:ascii="宋体" w:eastAsia="宋体" w:hAnsi="宋体" w:hint="eastAsia"/>
      <w:b w:val="0"/>
      <w:bCs w:val="0"/>
      <w:i w:val="0"/>
      <w:iCs w:val="0"/>
      <w:color w:val="000000"/>
      <w:sz w:val="20"/>
      <w:szCs w:val="20"/>
    </w:rPr>
  </w:style>
  <w:style w:type="character" w:styleId="a8">
    <w:name w:val="Hyperlink"/>
    <w:basedOn w:val="a0"/>
    <w:uiPriority w:val="99"/>
    <w:unhideWhenUsed/>
    <w:rsid w:val="00367879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3678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2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79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9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275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95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18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55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64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97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0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75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948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85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4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45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64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22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76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4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81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45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54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52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07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76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35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62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31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7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86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86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40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5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14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18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55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82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60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23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7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804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4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33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94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90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1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46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06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89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63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4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18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61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6</TotalTime>
  <Pages>3</Pages>
  <Words>441</Words>
  <Characters>2519</Characters>
  <Application>Microsoft Office Word</Application>
  <DocSecurity>0</DocSecurity>
  <Lines>20</Lines>
  <Paragraphs>5</Paragraphs>
  <ScaleCrop>false</ScaleCrop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shadowway</dc:creator>
  <cp:keywords/>
  <dc:description/>
  <cp:lastModifiedBy>Microsoft Office User</cp:lastModifiedBy>
  <cp:revision>737</cp:revision>
  <dcterms:created xsi:type="dcterms:W3CDTF">2019-02-16T12:41:00Z</dcterms:created>
  <dcterms:modified xsi:type="dcterms:W3CDTF">2021-09-02T05:01:00Z</dcterms:modified>
</cp:coreProperties>
</file>